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B2CE48" w14:textId="77777777" w:rsidR="00AD311D" w:rsidRDefault="00AD311D" w:rsidP="00AD311D">
      <w:pPr>
        <w:spacing w:line="480" w:lineRule="auto"/>
        <w:rPr>
          <w:b/>
          <w:bCs/>
          <w:sz w:val="32"/>
          <w:szCs w:val="32"/>
        </w:rPr>
      </w:pPr>
      <w:bookmarkStart w:id="0" w:name="_Hlk513840906"/>
      <w:r>
        <w:rPr>
          <w:b/>
          <w:bCs/>
          <w:sz w:val="32"/>
          <w:szCs w:val="32"/>
        </w:rPr>
        <w:t>Evidence for superior encoding of detailed visual memories in deaf signers</w:t>
      </w:r>
    </w:p>
    <w:p w14:paraId="579D5A46" w14:textId="77777777" w:rsidR="00833A90" w:rsidRDefault="00833A90" w:rsidP="00E77567">
      <w:pPr>
        <w:spacing w:after="120" w:line="480" w:lineRule="auto"/>
        <w:rPr>
          <w:b/>
          <w:bCs/>
          <w:sz w:val="32"/>
          <w:szCs w:val="32"/>
        </w:rPr>
      </w:pPr>
    </w:p>
    <w:p w14:paraId="120B6BF5" w14:textId="5CDAF95D" w:rsidR="006C2440" w:rsidRDefault="006C2440" w:rsidP="00E77567">
      <w:pPr>
        <w:spacing w:after="120" w:line="480" w:lineRule="auto"/>
        <w:rPr>
          <w:b/>
          <w:bCs/>
          <w:sz w:val="32"/>
          <w:szCs w:val="32"/>
        </w:rPr>
      </w:pPr>
      <w:r w:rsidRPr="006C2440">
        <w:rPr>
          <w:b/>
          <w:bCs/>
          <w:sz w:val="32"/>
          <w:szCs w:val="32"/>
        </w:rPr>
        <w:t>Supplement</w:t>
      </w:r>
      <w:r w:rsidR="00656373">
        <w:rPr>
          <w:b/>
          <w:bCs/>
          <w:sz w:val="32"/>
          <w:szCs w:val="32"/>
        </w:rPr>
        <w:t>ary</w:t>
      </w:r>
      <w:r w:rsidRPr="006C2440">
        <w:rPr>
          <w:b/>
          <w:bCs/>
          <w:sz w:val="32"/>
          <w:szCs w:val="32"/>
        </w:rPr>
        <w:t xml:space="preserve"> </w:t>
      </w:r>
      <w:r w:rsidR="00656373">
        <w:rPr>
          <w:b/>
          <w:bCs/>
          <w:sz w:val="32"/>
          <w:szCs w:val="32"/>
        </w:rPr>
        <w:t>Information</w:t>
      </w:r>
    </w:p>
    <w:bookmarkEnd w:id="0"/>
    <w:p w14:paraId="18D0E6C7" w14:textId="53DFCC52" w:rsidR="00B17CF6" w:rsidRDefault="00DA2EB1" w:rsidP="00E77567">
      <w:pPr>
        <w:spacing w:after="0" w:line="480" w:lineRule="auto"/>
        <w:jc w:val="both"/>
      </w:pPr>
      <w:r>
        <w:rPr>
          <w:rFonts w:cstheme="minorHAnsi"/>
          <w:b/>
          <w:sz w:val="28"/>
          <w:lang w:eastAsia="en-GB"/>
        </w:rPr>
        <w:t>Supplementary methods</w:t>
      </w:r>
    </w:p>
    <w:p w14:paraId="0B3075D2" w14:textId="45F9BA3C" w:rsidR="00276663" w:rsidRPr="00DA2EB1" w:rsidRDefault="00D356A1" w:rsidP="00E77567">
      <w:pPr>
        <w:spacing w:after="0" w:line="480" w:lineRule="auto"/>
        <w:jc w:val="both"/>
        <w:rPr>
          <w:b/>
          <w:i/>
          <w:iCs/>
        </w:rPr>
      </w:pPr>
      <w:r w:rsidRPr="00DA2EB1">
        <w:rPr>
          <w:b/>
          <w:i/>
          <w:iCs/>
        </w:rPr>
        <w:t>Short-term memory test</w:t>
      </w:r>
    </w:p>
    <w:p w14:paraId="67F3215E" w14:textId="786B0AFA" w:rsidR="003352EC" w:rsidRPr="00626188" w:rsidRDefault="00BE3257" w:rsidP="00E77567">
      <w:pPr>
        <w:spacing w:after="0" w:line="480" w:lineRule="auto"/>
        <w:jc w:val="both"/>
        <w:rPr>
          <w:rFonts w:cstheme="minorHAnsi"/>
        </w:rPr>
      </w:pPr>
      <w:r>
        <w:rPr>
          <w:bCs/>
        </w:rPr>
        <w:t xml:space="preserve">Participants </w:t>
      </w:r>
      <w:r w:rsidR="00932EB4">
        <w:rPr>
          <w:bCs/>
        </w:rPr>
        <w:t>completed a total of 45 trials</w:t>
      </w:r>
      <w:r w:rsidR="00BB64D1">
        <w:rPr>
          <w:bCs/>
        </w:rPr>
        <w:t xml:space="preserve"> in </w:t>
      </w:r>
      <w:r w:rsidR="000B2A86">
        <w:rPr>
          <w:bCs/>
        </w:rPr>
        <w:t>this computerised</w:t>
      </w:r>
      <w:r w:rsidR="00BB64D1">
        <w:rPr>
          <w:bCs/>
        </w:rPr>
        <w:t xml:space="preserve"> test</w:t>
      </w:r>
      <w:r w:rsidR="00932EB4">
        <w:rPr>
          <w:bCs/>
        </w:rPr>
        <w:t xml:space="preserve">. </w:t>
      </w:r>
      <w:r w:rsidR="00CE5509">
        <w:rPr>
          <w:bCs/>
        </w:rPr>
        <w:t xml:space="preserve">In each trial, a photo of an everyday item was presented for </w:t>
      </w:r>
      <w:r w:rsidR="003C5167">
        <w:rPr>
          <w:bCs/>
        </w:rPr>
        <w:t>two</w:t>
      </w:r>
      <w:r w:rsidR="00CE5509">
        <w:rPr>
          <w:bCs/>
        </w:rPr>
        <w:t xml:space="preserve"> seconds. Participants were asked to pay attention to the </w:t>
      </w:r>
      <w:r w:rsidR="00DC3BE5">
        <w:rPr>
          <w:bCs/>
        </w:rPr>
        <w:t xml:space="preserve">presented </w:t>
      </w:r>
      <w:r w:rsidR="00CE5509">
        <w:rPr>
          <w:bCs/>
        </w:rPr>
        <w:t xml:space="preserve">item </w:t>
      </w:r>
      <w:r w:rsidR="00CB0564">
        <w:rPr>
          <w:bCs/>
        </w:rPr>
        <w:t xml:space="preserve">and understood </w:t>
      </w:r>
      <w:r w:rsidR="008900D4">
        <w:rPr>
          <w:bCs/>
        </w:rPr>
        <w:t xml:space="preserve">that </w:t>
      </w:r>
      <w:r w:rsidR="00CB0564">
        <w:rPr>
          <w:bCs/>
        </w:rPr>
        <w:t>their memory for the item would be tested</w:t>
      </w:r>
      <w:r w:rsidR="00DC3BE5">
        <w:rPr>
          <w:bCs/>
        </w:rPr>
        <w:t xml:space="preserve"> shortly after its presentation. </w:t>
      </w:r>
      <w:r w:rsidR="00CE5509">
        <w:rPr>
          <w:bCs/>
        </w:rPr>
        <w:t xml:space="preserve">After </w:t>
      </w:r>
      <w:r w:rsidR="003C5167">
        <w:rPr>
          <w:bCs/>
        </w:rPr>
        <w:t>two</w:t>
      </w:r>
      <w:r w:rsidR="00CE5509">
        <w:rPr>
          <w:bCs/>
        </w:rPr>
        <w:t xml:space="preserve"> seconds, the </w:t>
      </w:r>
      <w:r w:rsidR="00BB64D1">
        <w:rPr>
          <w:bCs/>
        </w:rPr>
        <w:t>presented item</w:t>
      </w:r>
      <w:r w:rsidR="00CE5509">
        <w:rPr>
          <w:bCs/>
        </w:rPr>
        <w:t xml:space="preserve"> disappeared, and a filler photo of a cityscape scene appeared for </w:t>
      </w:r>
      <w:r w:rsidR="003C5167">
        <w:rPr>
          <w:bCs/>
        </w:rPr>
        <w:t>two</w:t>
      </w:r>
      <w:r w:rsidR="00CE5509">
        <w:rPr>
          <w:bCs/>
        </w:rPr>
        <w:t xml:space="preserve"> seconds. </w:t>
      </w:r>
      <w:r w:rsidR="005D39F3">
        <w:rPr>
          <w:bCs/>
        </w:rPr>
        <w:t xml:space="preserve">The same filler photo was used </w:t>
      </w:r>
      <w:r w:rsidR="00BB64D1">
        <w:rPr>
          <w:bCs/>
        </w:rPr>
        <w:t>in</w:t>
      </w:r>
      <w:r w:rsidR="005D39F3">
        <w:rPr>
          <w:bCs/>
        </w:rPr>
        <w:t xml:space="preserve"> all trials. </w:t>
      </w:r>
      <w:r w:rsidR="00BE5D6B">
        <w:rPr>
          <w:bCs/>
        </w:rPr>
        <w:t>P</w:t>
      </w:r>
      <w:r w:rsidR="00CE5509">
        <w:rPr>
          <w:bCs/>
        </w:rPr>
        <w:t>articipants’ memory was</w:t>
      </w:r>
      <w:r w:rsidR="00BE5D6B">
        <w:rPr>
          <w:bCs/>
        </w:rPr>
        <w:t xml:space="preserve"> then</w:t>
      </w:r>
      <w:r w:rsidR="00CE5509">
        <w:rPr>
          <w:bCs/>
        </w:rPr>
        <w:t xml:space="preserve"> probed</w:t>
      </w:r>
      <w:r w:rsidR="00BE5D6B">
        <w:rPr>
          <w:bCs/>
        </w:rPr>
        <w:t>. They</w:t>
      </w:r>
      <w:r w:rsidR="00CE5509">
        <w:rPr>
          <w:bCs/>
        </w:rPr>
        <w:t xml:space="preserve"> were </w:t>
      </w:r>
      <w:r w:rsidR="007D75C7">
        <w:rPr>
          <w:bCs/>
        </w:rPr>
        <w:t xml:space="preserve">again </w:t>
      </w:r>
      <w:r w:rsidR="00CE5509">
        <w:rPr>
          <w:bCs/>
        </w:rPr>
        <w:t>presented a photo of an everyday item</w:t>
      </w:r>
      <w:r w:rsidR="008900D4">
        <w:rPr>
          <w:bCs/>
        </w:rPr>
        <w:t>. However,</w:t>
      </w:r>
      <w:r w:rsidR="007D75C7">
        <w:rPr>
          <w:bCs/>
        </w:rPr>
        <w:t xml:space="preserve"> the photo was either: (</w:t>
      </w:r>
      <w:proofErr w:type="spellStart"/>
      <w:r w:rsidR="007D75C7">
        <w:rPr>
          <w:bCs/>
        </w:rPr>
        <w:t>i</w:t>
      </w:r>
      <w:proofErr w:type="spellEnd"/>
      <w:r w:rsidR="007D75C7">
        <w:rPr>
          <w:bCs/>
        </w:rPr>
        <w:t xml:space="preserve">) </w:t>
      </w:r>
      <w:r w:rsidR="007D75C7" w:rsidRPr="007D75C7">
        <w:rPr>
          <w:bCs/>
        </w:rPr>
        <w:t>identical to th</w:t>
      </w:r>
      <w:r w:rsidR="007D75C7">
        <w:rPr>
          <w:bCs/>
        </w:rPr>
        <w:t>e recently</w:t>
      </w:r>
      <w:r w:rsidR="007D75C7" w:rsidRPr="007D75C7">
        <w:rPr>
          <w:bCs/>
        </w:rPr>
        <w:t xml:space="preserve"> presented </w:t>
      </w:r>
      <w:r w:rsidR="007D75C7">
        <w:rPr>
          <w:bCs/>
        </w:rPr>
        <w:t>photo</w:t>
      </w:r>
      <w:r w:rsidR="007D75C7" w:rsidRPr="007D75C7">
        <w:rPr>
          <w:bCs/>
        </w:rPr>
        <w:t xml:space="preserve"> (old targets</w:t>
      </w:r>
      <w:r w:rsidR="007D75C7">
        <w:rPr>
          <w:bCs/>
        </w:rPr>
        <w:t>, N</w:t>
      </w:r>
      <w:r w:rsidR="00B4798A">
        <w:rPr>
          <w:bCs/>
        </w:rPr>
        <w:t xml:space="preserve"> </w:t>
      </w:r>
      <w:r w:rsidR="007D75C7">
        <w:rPr>
          <w:bCs/>
        </w:rPr>
        <w:t>=</w:t>
      </w:r>
      <w:r w:rsidR="00B4798A">
        <w:rPr>
          <w:bCs/>
        </w:rPr>
        <w:t xml:space="preserve"> </w:t>
      </w:r>
      <w:r w:rsidR="007D75C7">
        <w:rPr>
          <w:bCs/>
        </w:rPr>
        <w:t>15</w:t>
      </w:r>
      <w:r w:rsidR="007D75C7" w:rsidRPr="007D75C7">
        <w:rPr>
          <w:bCs/>
        </w:rPr>
        <w:t xml:space="preserve">), </w:t>
      </w:r>
      <w:r w:rsidR="007D75C7">
        <w:rPr>
          <w:bCs/>
        </w:rPr>
        <w:t xml:space="preserve">(ii) </w:t>
      </w:r>
      <w:r w:rsidR="007D75C7" w:rsidRPr="007D75C7">
        <w:rPr>
          <w:bCs/>
        </w:rPr>
        <w:t xml:space="preserve">subtly different to </w:t>
      </w:r>
      <w:r w:rsidR="007D75C7">
        <w:rPr>
          <w:bCs/>
        </w:rPr>
        <w:t>the recently presented photo</w:t>
      </w:r>
      <w:r w:rsidR="007D75C7" w:rsidRPr="007D75C7">
        <w:rPr>
          <w:bCs/>
        </w:rPr>
        <w:t xml:space="preserve"> (similar lures</w:t>
      </w:r>
      <w:r w:rsidR="007D75C7">
        <w:rPr>
          <w:bCs/>
        </w:rPr>
        <w:t>, N</w:t>
      </w:r>
      <w:r w:rsidR="00B4798A">
        <w:rPr>
          <w:bCs/>
        </w:rPr>
        <w:t xml:space="preserve"> </w:t>
      </w:r>
      <w:r w:rsidR="007D75C7">
        <w:rPr>
          <w:bCs/>
        </w:rPr>
        <w:t>=</w:t>
      </w:r>
      <w:r w:rsidR="00B4798A">
        <w:rPr>
          <w:bCs/>
        </w:rPr>
        <w:t xml:space="preserve"> </w:t>
      </w:r>
      <w:r w:rsidR="007D75C7">
        <w:rPr>
          <w:bCs/>
        </w:rPr>
        <w:t>15</w:t>
      </w:r>
      <w:r w:rsidR="007D75C7" w:rsidRPr="007D75C7">
        <w:rPr>
          <w:bCs/>
        </w:rPr>
        <w:t xml:space="preserve">), </w:t>
      </w:r>
      <w:r w:rsidR="007D75C7">
        <w:rPr>
          <w:bCs/>
        </w:rPr>
        <w:t>or</w:t>
      </w:r>
      <w:r w:rsidR="007D75C7" w:rsidRPr="007D75C7">
        <w:rPr>
          <w:bCs/>
        </w:rPr>
        <w:t xml:space="preserve"> brand new </w:t>
      </w:r>
      <w:r w:rsidR="007D75C7">
        <w:rPr>
          <w:bCs/>
        </w:rPr>
        <w:t>and</w:t>
      </w:r>
      <w:r w:rsidR="007D75C7" w:rsidRPr="007D75C7">
        <w:rPr>
          <w:bCs/>
        </w:rPr>
        <w:t xml:space="preserve"> very different </w:t>
      </w:r>
      <w:r w:rsidR="007D75C7">
        <w:rPr>
          <w:bCs/>
        </w:rPr>
        <w:t xml:space="preserve">to the recently presented photo </w:t>
      </w:r>
      <w:r w:rsidR="007D75C7" w:rsidRPr="007D75C7">
        <w:rPr>
          <w:bCs/>
        </w:rPr>
        <w:t>(new foils</w:t>
      </w:r>
      <w:r w:rsidR="007D75C7">
        <w:rPr>
          <w:bCs/>
        </w:rPr>
        <w:t>, N</w:t>
      </w:r>
      <w:r w:rsidR="00B4798A">
        <w:rPr>
          <w:bCs/>
        </w:rPr>
        <w:t xml:space="preserve"> </w:t>
      </w:r>
      <w:r w:rsidR="007D75C7">
        <w:rPr>
          <w:bCs/>
        </w:rPr>
        <w:t>=</w:t>
      </w:r>
      <w:r w:rsidR="00B4798A">
        <w:rPr>
          <w:bCs/>
        </w:rPr>
        <w:t xml:space="preserve"> </w:t>
      </w:r>
      <w:r w:rsidR="007D75C7">
        <w:rPr>
          <w:bCs/>
        </w:rPr>
        <w:t>15</w:t>
      </w:r>
      <w:r w:rsidR="007D75C7" w:rsidRPr="007D75C7">
        <w:rPr>
          <w:bCs/>
        </w:rPr>
        <w:t>).</w:t>
      </w:r>
      <w:r w:rsidR="007D75C7">
        <w:rPr>
          <w:bCs/>
        </w:rPr>
        <w:t xml:space="preserve"> </w:t>
      </w:r>
      <w:r w:rsidR="00CB0564">
        <w:rPr>
          <w:bCs/>
        </w:rPr>
        <w:t>Fig</w:t>
      </w:r>
      <w:r w:rsidR="00E77567">
        <w:rPr>
          <w:bCs/>
        </w:rPr>
        <w:t xml:space="preserve">ure </w:t>
      </w:r>
      <w:r w:rsidR="00CB0564">
        <w:rPr>
          <w:bCs/>
        </w:rPr>
        <w:t xml:space="preserve">S1 shows example trials. </w:t>
      </w:r>
      <w:r w:rsidR="007D75C7">
        <w:rPr>
          <w:bCs/>
        </w:rPr>
        <w:t>P</w:t>
      </w:r>
      <w:r w:rsidR="00CE5509">
        <w:rPr>
          <w:bCs/>
        </w:rPr>
        <w:t xml:space="preserve">articipants input responses </w:t>
      </w:r>
      <w:r w:rsidR="00692B88">
        <w:rPr>
          <w:bCs/>
        </w:rPr>
        <w:t>through</w:t>
      </w:r>
      <w:r w:rsidR="00CE5509">
        <w:rPr>
          <w:bCs/>
        </w:rPr>
        <w:t xml:space="preserve"> the computer keyboard</w:t>
      </w:r>
      <w:r w:rsidR="00692B88">
        <w:rPr>
          <w:bCs/>
        </w:rPr>
        <w:t xml:space="preserve"> (</w:t>
      </w:r>
      <w:r w:rsidR="00CE5509">
        <w:rPr>
          <w:bCs/>
        </w:rPr>
        <w:t xml:space="preserve">‘z’ </w:t>
      </w:r>
      <w:r w:rsidR="00692B88">
        <w:rPr>
          <w:bCs/>
        </w:rPr>
        <w:t xml:space="preserve">= </w:t>
      </w:r>
      <w:r w:rsidR="00CE5509">
        <w:rPr>
          <w:bCs/>
        </w:rPr>
        <w:t xml:space="preserve">old, ‘v’ </w:t>
      </w:r>
      <w:r w:rsidR="00692B88">
        <w:rPr>
          <w:bCs/>
        </w:rPr>
        <w:t>= similar</w:t>
      </w:r>
      <w:r w:rsidR="00CE5509">
        <w:rPr>
          <w:bCs/>
        </w:rPr>
        <w:t xml:space="preserve">, and ‘m’ </w:t>
      </w:r>
      <w:r w:rsidR="00692B88">
        <w:rPr>
          <w:bCs/>
        </w:rPr>
        <w:t>= new)</w:t>
      </w:r>
      <w:r w:rsidR="00CE5509">
        <w:rPr>
          <w:bCs/>
        </w:rPr>
        <w:t xml:space="preserve">. </w:t>
      </w:r>
      <w:r w:rsidR="00BE5D6B">
        <w:rPr>
          <w:bCs/>
        </w:rPr>
        <w:t>There was no time limit for responses.</w:t>
      </w:r>
      <w:r w:rsidR="003352EC" w:rsidRPr="003352EC">
        <w:t xml:space="preserve"> </w:t>
      </w:r>
      <w:r w:rsidR="003352EC">
        <w:t>Using the same method as in the long-term memory test, we computed two measures of memory performance: (</w:t>
      </w:r>
      <w:proofErr w:type="spellStart"/>
      <w:r w:rsidR="003352EC">
        <w:t>i</w:t>
      </w:r>
      <w:proofErr w:type="spellEnd"/>
      <w:r w:rsidR="003352EC">
        <w:t>) a standard recognition score, and a (ii) Lure Discrimination Index (LDI) score.</w:t>
      </w:r>
    </w:p>
    <w:p w14:paraId="10BD1DFA" w14:textId="2A62052C" w:rsidR="00BE5D6B" w:rsidRDefault="00BE5D6B" w:rsidP="00E77567">
      <w:pPr>
        <w:spacing w:after="0" w:line="480" w:lineRule="auto"/>
        <w:jc w:val="both"/>
        <w:rPr>
          <w:bCs/>
        </w:rPr>
      </w:pPr>
    </w:p>
    <w:p w14:paraId="0D6D2CA6" w14:textId="3056909B" w:rsidR="004935D0" w:rsidRDefault="004935D0" w:rsidP="00E77567">
      <w:pPr>
        <w:spacing w:after="0" w:line="480" w:lineRule="auto"/>
        <w:jc w:val="both"/>
        <w:rPr>
          <w:bCs/>
        </w:rPr>
      </w:pPr>
    </w:p>
    <w:p w14:paraId="03F65BE9" w14:textId="1D30A5B4" w:rsidR="004935D0" w:rsidRDefault="004935D0" w:rsidP="00E77567">
      <w:pPr>
        <w:spacing w:after="0" w:line="480" w:lineRule="auto"/>
        <w:jc w:val="both"/>
        <w:rPr>
          <w:bCs/>
        </w:rPr>
      </w:pPr>
    </w:p>
    <w:p w14:paraId="6E51BCBC" w14:textId="77777777" w:rsidR="004935D0" w:rsidRDefault="004935D0" w:rsidP="00E77567">
      <w:pPr>
        <w:spacing w:after="0" w:line="480" w:lineRule="auto"/>
        <w:jc w:val="both"/>
        <w:rPr>
          <w:bCs/>
        </w:rPr>
      </w:pPr>
    </w:p>
    <w:p w14:paraId="2D6E0D8B" w14:textId="79C2842C" w:rsidR="00CE5509" w:rsidRDefault="00FE10F6" w:rsidP="00E77567">
      <w:pPr>
        <w:spacing w:after="0" w:line="480" w:lineRule="auto"/>
        <w:jc w:val="center"/>
      </w:pPr>
      <w:r>
        <w:rPr>
          <w:noProof/>
        </w:rPr>
        <w:lastRenderedPageBreak/>
        <w:drawing>
          <wp:inline distT="0" distB="0" distL="0" distR="0" wp14:anchorId="3965F410" wp14:editId="2D518E05">
            <wp:extent cx="5584372" cy="2265819"/>
            <wp:effectExtent l="0" t="0" r="0" b="12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752" r="805"/>
                    <a:stretch/>
                  </pic:blipFill>
                  <pic:spPr bwMode="auto">
                    <a:xfrm>
                      <a:off x="0" y="0"/>
                      <a:ext cx="5642227" cy="2289293"/>
                    </a:xfrm>
                    <a:prstGeom prst="rect">
                      <a:avLst/>
                    </a:prstGeom>
                    <a:noFill/>
                    <a:ln>
                      <a:noFill/>
                    </a:ln>
                    <a:extLst>
                      <a:ext uri="{53640926-AAD7-44D8-BBD7-CCE9431645EC}">
                        <a14:shadowObscured xmlns:a14="http://schemas.microsoft.com/office/drawing/2010/main"/>
                      </a:ext>
                    </a:extLst>
                  </pic:spPr>
                </pic:pic>
              </a:graphicData>
            </a:graphic>
          </wp:inline>
        </w:drawing>
      </w:r>
    </w:p>
    <w:p w14:paraId="061352EB" w14:textId="77777777" w:rsidR="00F65CA6" w:rsidRDefault="00F65CA6" w:rsidP="00E77567">
      <w:pPr>
        <w:spacing w:after="0" w:line="480" w:lineRule="auto"/>
      </w:pPr>
    </w:p>
    <w:p w14:paraId="720A64A3" w14:textId="02996B95" w:rsidR="00CE5509" w:rsidRDefault="00E77567" w:rsidP="00E77567">
      <w:pPr>
        <w:spacing w:after="0" w:line="480" w:lineRule="auto"/>
        <w:jc w:val="both"/>
      </w:pPr>
      <w:r>
        <w:rPr>
          <w:b/>
        </w:rPr>
        <w:t xml:space="preserve">Figure </w:t>
      </w:r>
      <w:r w:rsidRPr="00E77567">
        <w:rPr>
          <w:b/>
        </w:rPr>
        <w:t xml:space="preserve">S1. </w:t>
      </w:r>
      <w:r w:rsidR="007F6600" w:rsidRPr="00E77567">
        <w:rPr>
          <w:b/>
        </w:rPr>
        <w:t>S</w:t>
      </w:r>
      <w:r w:rsidR="00CE5509" w:rsidRPr="00E77567">
        <w:rPr>
          <w:b/>
        </w:rPr>
        <w:t xml:space="preserve">hort-term memory test </w:t>
      </w:r>
      <w:r w:rsidR="007F6600" w:rsidRPr="00E77567">
        <w:rPr>
          <w:b/>
        </w:rPr>
        <w:t>procedure</w:t>
      </w:r>
      <w:r w:rsidR="00CE5509" w:rsidRPr="00E77567">
        <w:rPr>
          <w:b/>
        </w:rPr>
        <w:t>.</w:t>
      </w:r>
      <w:r w:rsidR="00CE5509">
        <w:t xml:space="preserve"> </w:t>
      </w:r>
      <w:r w:rsidR="007F6600">
        <w:t>The test comprised</w:t>
      </w:r>
      <w:r w:rsidR="00CE5509">
        <w:t xml:space="preserve"> 45 trials. Each trial involved </w:t>
      </w:r>
      <w:r w:rsidR="008900D4">
        <w:t>presenting</w:t>
      </w:r>
      <w:r w:rsidR="00CE5509">
        <w:t xml:space="preserve"> a photo of an everyday item for </w:t>
      </w:r>
      <w:r w:rsidR="003C5167">
        <w:t>two</w:t>
      </w:r>
      <w:r w:rsidR="00CE5509">
        <w:t xml:space="preserve"> seconds, a </w:t>
      </w:r>
      <w:r w:rsidR="003C5167">
        <w:t>two</w:t>
      </w:r>
      <w:r w:rsidR="00CE5509">
        <w:t xml:space="preserve">-second filled retention interval, and a memory test. In the memory test, </w:t>
      </w:r>
      <w:r w:rsidR="00CE5509">
        <w:rPr>
          <w:bCs/>
        </w:rPr>
        <w:t xml:space="preserve">participants were presented a photo that corresponded to one of three categories: a photo that </w:t>
      </w:r>
      <w:r w:rsidR="00692B88">
        <w:rPr>
          <w:bCs/>
        </w:rPr>
        <w:t>was</w:t>
      </w:r>
      <w:r w:rsidR="00CE5509">
        <w:rPr>
          <w:bCs/>
        </w:rPr>
        <w:t xml:space="preserve"> the same as the one presented prior to the retention interval (targets, </w:t>
      </w:r>
      <w:r w:rsidR="00BE5D6B">
        <w:rPr>
          <w:bCs/>
        </w:rPr>
        <w:t>see A for example</w:t>
      </w:r>
      <w:r w:rsidR="00CE5509">
        <w:rPr>
          <w:bCs/>
        </w:rPr>
        <w:t xml:space="preserve">), a photo that </w:t>
      </w:r>
      <w:r w:rsidR="00692B88">
        <w:rPr>
          <w:bCs/>
        </w:rPr>
        <w:t>was</w:t>
      </w:r>
      <w:r w:rsidR="00CE5509">
        <w:rPr>
          <w:bCs/>
        </w:rPr>
        <w:t xml:space="preserve"> similar to the one presented prior to the retention interval (lures, </w:t>
      </w:r>
      <w:r w:rsidR="00BE5D6B">
        <w:rPr>
          <w:bCs/>
        </w:rPr>
        <w:t>see B for example)</w:t>
      </w:r>
      <w:r w:rsidR="00CE5509">
        <w:rPr>
          <w:bCs/>
        </w:rPr>
        <w:t xml:space="preserve">, or a photo that </w:t>
      </w:r>
      <w:r w:rsidR="00692B88">
        <w:rPr>
          <w:bCs/>
        </w:rPr>
        <w:t>was</w:t>
      </w:r>
      <w:r w:rsidR="00CE5509">
        <w:rPr>
          <w:bCs/>
        </w:rPr>
        <w:t xml:space="preserve"> different to the one presented prior to the retention interval (foils, </w:t>
      </w:r>
      <w:r w:rsidR="00430A0D">
        <w:rPr>
          <w:bCs/>
        </w:rPr>
        <w:t>s</w:t>
      </w:r>
      <w:r w:rsidR="00BE5D6B">
        <w:rPr>
          <w:bCs/>
        </w:rPr>
        <w:t>ee C for example</w:t>
      </w:r>
      <w:r w:rsidR="00CE5509">
        <w:rPr>
          <w:bCs/>
        </w:rPr>
        <w:t>)</w:t>
      </w:r>
      <w:bookmarkStart w:id="1" w:name="_Hlk47434004"/>
      <w:r w:rsidR="00FE10F6">
        <w:rPr>
          <w:rFonts w:cstheme="minorHAnsi"/>
        </w:rPr>
        <w:t>.</w:t>
      </w:r>
      <w:bookmarkEnd w:id="1"/>
    </w:p>
    <w:p w14:paraId="54D29369" w14:textId="25399910" w:rsidR="00CE5509" w:rsidRDefault="00CE5509" w:rsidP="00E77567">
      <w:pPr>
        <w:spacing w:after="0" w:line="480" w:lineRule="auto"/>
        <w:jc w:val="both"/>
        <w:rPr>
          <w:bCs/>
        </w:rPr>
      </w:pPr>
    </w:p>
    <w:p w14:paraId="571D51C8" w14:textId="27A9DD30" w:rsidR="00B17CF6" w:rsidRDefault="00B17CF6" w:rsidP="00E77567">
      <w:pPr>
        <w:spacing w:after="0" w:line="480" w:lineRule="auto"/>
        <w:jc w:val="both"/>
        <w:rPr>
          <w:bCs/>
        </w:rPr>
      </w:pPr>
    </w:p>
    <w:p w14:paraId="2016594E" w14:textId="77777777" w:rsidR="00276663" w:rsidRPr="00DA2EB1" w:rsidRDefault="00D356A1" w:rsidP="00E77567">
      <w:pPr>
        <w:spacing w:after="0" w:line="480" w:lineRule="auto"/>
        <w:jc w:val="both"/>
        <w:rPr>
          <w:b/>
          <w:i/>
          <w:iCs/>
        </w:rPr>
      </w:pPr>
      <w:r w:rsidRPr="00DA2EB1">
        <w:rPr>
          <w:b/>
          <w:i/>
          <w:iCs/>
        </w:rPr>
        <w:t>Face discrimination test</w:t>
      </w:r>
    </w:p>
    <w:p w14:paraId="38E55B43" w14:textId="08787DE1" w:rsidR="0009256E" w:rsidRDefault="00E77567" w:rsidP="00E77567">
      <w:pPr>
        <w:spacing w:after="0" w:line="480" w:lineRule="auto"/>
        <w:jc w:val="both"/>
        <w:rPr>
          <w:rFonts w:cstheme="minorHAnsi"/>
        </w:rPr>
      </w:pPr>
      <w:r>
        <w:t>Figure S2</w:t>
      </w:r>
      <w:r w:rsidR="00F94E6E">
        <w:t xml:space="preserve"> provides an overview of the </w:t>
      </w:r>
      <w:r w:rsidR="000B2A86">
        <w:t xml:space="preserve">computerised </w:t>
      </w:r>
      <w:r w:rsidR="00F94E6E">
        <w:t xml:space="preserve">test procedure, which </w:t>
      </w:r>
      <w:r w:rsidR="0009256E">
        <w:t xml:space="preserve">probed participants’ ability to </w:t>
      </w:r>
      <w:r w:rsidR="005B555C">
        <w:t xml:space="preserve">detect subtle differences in two </w:t>
      </w:r>
      <w:r w:rsidR="00EC6C76">
        <w:t xml:space="preserve">simultaneously presented </w:t>
      </w:r>
      <w:r w:rsidR="005B555C">
        <w:t xml:space="preserve">faces </w:t>
      </w:r>
      <w:r w:rsidR="009D338F">
        <w:t>of</w:t>
      </w:r>
      <w:r w:rsidR="005B555C">
        <w:t xml:space="preserve"> the same person</w:t>
      </w:r>
      <w:r w:rsidR="0009256E">
        <w:t>.</w:t>
      </w:r>
      <w:r w:rsidR="00BA260B">
        <w:t xml:space="preserve"> </w:t>
      </w:r>
      <w:r w:rsidR="009D338F">
        <w:t xml:space="preserve">Participants completed </w:t>
      </w:r>
      <w:r w:rsidR="0009256E">
        <w:t xml:space="preserve">100 trials. </w:t>
      </w:r>
      <w:r w:rsidR="00F94E6E">
        <w:t xml:space="preserve">Of these trials, 62 contained faces that were identical and 38 contained faces that were subtly different. </w:t>
      </w:r>
      <w:r w:rsidR="00BA260B">
        <w:t xml:space="preserve">The </w:t>
      </w:r>
      <w:r w:rsidR="009D338F">
        <w:t>face stimuli</w:t>
      </w:r>
      <w:r w:rsidR="00BA260B">
        <w:t xml:space="preserve"> </w:t>
      </w:r>
      <w:r w:rsidR="007661B7">
        <w:t>came</w:t>
      </w:r>
      <w:r w:rsidR="00BA260B">
        <w:t xml:space="preserve"> from the </w:t>
      </w:r>
      <w:r w:rsidR="004A2D96">
        <w:t xml:space="preserve">freely available </w:t>
      </w:r>
      <w:r w:rsidR="00BA260B">
        <w:t>Glasgow Face Matching Test (GFMT)</w:t>
      </w:r>
      <w:r w:rsidR="007661B7">
        <w:t xml:space="preserve"> database</w:t>
      </w:r>
      <w:r w:rsidR="00BA260B">
        <w:t xml:space="preserve"> </w:t>
      </w:r>
      <w:r w:rsidR="00BA260B">
        <w:fldChar w:fldCharType="begin" w:fldLock="1"/>
      </w:r>
      <w:r w:rsidR="002B0760">
        <w:instrText>ADDIN CSL_CITATION {"citationItems":[{"id":"ITEM-1","itemData":{"abstract":"We describe a new test for unfamiliar face matching, the Glasgow Face Matching Test (GFMT). Viewers are shown pairs of faces, photographed in full-face view but with different cameras, and are asked to make same/different judgments. The full version of the test comprises 168 face pairs, and we also describe a shortened version with 40 pairs. We provide normative data for these tests derived from large subject samples. We also describe associations between the GFMT and other tests of matching and memory. The new test correlates moderately with face memory but more strongly with object matching, a result that is consistent with previous research highlighting a link between object and face matching, specific to unfamiliar faces. The test is available free for scientific use. © 2010 The Psychonomic Society, Inc.","author":[{"dropping-particle":"","family":"Burton","given":"M.","non-dropping-particle":"","parse-names":false,"suffix":""},{"dropping-particle":"","family":"White","given":"D.","non-dropping-particle":"","parse-names":false,"suffix":""},{"dropping-particle":"","family":"McNeil","given":"A.","non-dropping-particle":"","parse-names":false,"suffix":""}],"container-title":"Behavior Research Methods","id":"ITEM-1","issue":"1","issued":{"date-parts":[["2010"]]},"page":"286-291","title":"The Glasgow Face Matching Test","type":"article-journal","volume":"42"},"uris":["http://www.mendeley.com/documents/?uuid=19b22e10-f287-458c-a6b9-80a19f6f8d4f"]}],"mendeley":{"formattedCitation":"(Burton, White, &amp; McNeil, 2010)","plainTextFormattedCitation":"(Burton, White, &amp; McNeil, 2010)","previouslyFormattedCitation":"(Burton, White, &amp; McNeil, 2010)"},"properties":{"noteIndex":0},"schema":"https://github.com/citation-style-language/schema/raw/master/csl-citation.json"}</w:instrText>
      </w:r>
      <w:r w:rsidR="00BA260B">
        <w:fldChar w:fldCharType="separate"/>
      </w:r>
      <w:r w:rsidR="005B555C" w:rsidRPr="005B555C">
        <w:rPr>
          <w:noProof/>
        </w:rPr>
        <w:t>(Burton, White, &amp; McNeil, 2010)</w:t>
      </w:r>
      <w:r w:rsidR="00BA260B">
        <w:fldChar w:fldCharType="end"/>
      </w:r>
      <w:r w:rsidR="007661B7">
        <w:t xml:space="preserve">. </w:t>
      </w:r>
      <w:r w:rsidR="00BA260B">
        <w:t>Participants input responses using the computer keyboard</w:t>
      </w:r>
      <w:r w:rsidR="001725FE">
        <w:t xml:space="preserve"> (</w:t>
      </w:r>
      <w:r w:rsidR="00BA260B">
        <w:t xml:space="preserve">‘z’ </w:t>
      </w:r>
      <w:r w:rsidR="001725FE">
        <w:t>=</w:t>
      </w:r>
      <w:r w:rsidR="00BA260B">
        <w:t xml:space="preserve"> </w:t>
      </w:r>
      <w:r w:rsidR="001725FE">
        <w:t>identical;</w:t>
      </w:r>
      <w:r w:rsidR="00BA260B">
        <w:t xml:space="preserve"> ‘m’ </w:t>
      </w:r>
      <w:r w:rsidR="001725FE">
        <w:t xml:space="preserve">= </w:t>
      </w:r>
      <w:r w:rsidR="00BA260B">
        <w:t>different</w:t>
      </w:r>
      <w:r w:rsidR="001725FE">
        <w:t>)</w:t>
      </w:r>
      <w:r w:rsidR="00BA260B">
        <w:t xml:space="preserve">. </w:t>
      </w:r>
      <w:r w:rsidR="000B2A86">
        <w:t xml:space="preserve">There was no time limit for participants to respond. </w:t>
      </w:r>
      <w:r w:rsidR="00314030">
        <w:t>P</w:t>
      </w:r>
      <w:r w:rsidR="001725FE">
        <w:t xml:space="preserve">erformance in the face discrimination test was measured by computing </w:t>
      </w:r>
      <w:r w:rsidR="00626188">
        <w:t>percentage correct scores for ‘</w:t>
      </w:r>
      <w:r w:rsidR="00314030">
        <w:t>identical’</w:t>
      </w:r>
      <w:r w:rsidR="00626188">
        <w:t xml:space="preserve"> and ‘different’ trials, as well as an overall percentage correct score.</w:t>
      </w:r>
      <w:r w:rsidR="00314030" w:rsidRPr="00314030">
        <w:t xml:space="preserve"> </w:t>
      </w:r>
    </w:p>
    <w:p w14:paraId="3D1E13F3" w14:textId="0F847F78" w:rsidR="009F0469" w:rsidRDefault="009F0469" w:rsidP="00E77567">
      <w:pPr>
        <w:spacing w:after="0" w:line="480" w:lineRule="auto"/>
        <w:jc w:val="both"/>
        <w:rPr>
          <w:highlight w:val="yellow"/>
        </w:rPr>
      </w:pPr>
    </w:p>
    <w:p w14:paraId="57F96C1A" w14:textId="74D104D3" w:rsidR="00FE2160" w:rsidRDefault="00314030" w:rsidP="00E77567">
      <w:pPr>
        <w:spacing w:after="0" w:line="480" w:lineRule="auto"/>
        <w:jc w:val="center"/>
      </w:pPr>
      <w:r>
        <w:rPr>
          <w:noProof/>
        </w:rPr>
        <w:drawing>
          <wp:inline distT="0" distB="0" distL="0" distR="0" wp14:anchorId="72E42CB1" wp14:editId="7620BEB0">
            <wp:extent cx="5771243" cy="1944293"/>
            <wp:effectExtent l="0" t="0" r="127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90768" cy="1950871"/>
                    </a:xfrm>
                    <a:prstGeom prst="rect">
                      <a:avLst/>
                    </a:prstGeom>
                    <a:noFill/>
                  </pic:spPr>
                </pic:pic>
              </a:graphicData>
            </a:graphic>
          </wp:inline>
        </w:drawing>
      </w:r>
    </w:p>
    <w:p w14:paraId="778ECFF3" w14:textId="77777777" w:rsidR="006E7620" w:rsidRDefault="006E7620" w:rsidP="00E77567">
      <w:pPr>
        <w:spacing w:after="0" w:line="480" w:lineRule="auto"/>
        <w:jc w:val="center"/>
      </w:pPr>
    </w:p>
    <w:p w14:paraId="5C8AB276" w14:textId="14E9D091" w:rsidR="00EC6C76" w:rsidRDefault="00E77567" w:rsidP="00E77567">
      <w:pPr>
        <w:spacing w:after="0" w:line="480" w:lineRule="auto"/>
        <w:jc w:val="both"/>
      </w:pPr>
      <w:r>
        <w:rPr>
          <w:b/>
        </w:rPr>
        <w:t xml:space="preserve">Figure S2. </w:t>
      </w:r>
      <w:r w:rsidR="006A2BB6" w:rsidRPr="00430A0D">
        <w:rPr>
          <w:bCs/>
        </w:rPr>
        <w:t>Face discrimination test</w:t>
      </w:r>
      <w:r w:rsidR="00314030" w:rsidRPr="00430A0D">
        <w:rPr>
          <w:bCs/>
        </w:rPr>
        <w:t xml:space="preserve"> procedure</w:t>
      </w:r>
      <w:r w:rsidR="006A2BB6" w:rsidRPr="00430A0D">
        <w:rPr>
          <w:bCs/>
        </w:rPr>
        <w:t>.</w:t>
      </w:r>
      <w:r w:rsidR="006A2BB6">
        <w:t xml:space="preserve"> </w:t>
      </w:r>
      <w:r w:rsidR="00610267">
        <w:t>Th</w:t>
      </w:r>
      <w:r w:rsidR="00D13B22">
        <w:t>is</w:t>
      </w:r>
      <w:r w:rsidR="00D13B22" w:rsidRPr="00D13B22">
        <w:t xml:space="preserve"> </w:t>
      </w:r>
      <w:r w:rsidR="00D13B22">
        <w:t xml:space="preserve">test probed participants’ ability to detect subtle differences in two simultaneously presented faces of the same person. </w:t>
      </w:r>
      <w:r w:rsidR="00314030">
        <w:t xml:space="preserve">Participants completed a total of 100 trials. Of these trials, </w:t>
      </w:r>
      <w:r w:rsidR="00D13B22">
        <w:t xml:space="preserve">62 contained faces that were identical </w:t>
      </w:r>
      <w:r w:rsidR="00F94E6E">
        <w:t xml:space="preserve">(see A for example) </w:t>
      </w:r>
      <w:r w:rsidR="00D13B22">
        <w:t>and 38 contained faces that were subtly different (see B for example).</w:t>
      </w:r>
      <w:r w:rsidR="004A2D96">
        <w:t xml:space="preserve"> The face stimuli came from the freely available Glasgow Face Matching Test (GFMT) database </w:t>
      </w:r>
      <w:r w:rsidR="004A2D96">
        <w:fldChar w:fldCharType="begin" w:fldLock="1"/>
      </w:r>
      <w:r w:rsidR="004A2D96">
        <w:instrText>ADDIN CSL_CITATION {"citationItems":[{"id":"ITEM-1","itemData":{"abstract":"We describe a new test for unfamiliar face matching, the Glasgow Face Matching Test (GFMT). Viewers are shown pairs of faces, photographed in full-face view but with different cameras, and are asked to make same/different judgments. The full version of the test comprises 168 face pairs, and we also describe a shortened version with 40 pairs. We provide normative data for these tests derived from large subject samples. We also describe associations between the GFMT and other tests of matching and memory. The new test correlates moderately with face memory but more strongly with object matching, a result that is consistent with previous research highlighting a link between object and face matching, specific to unfamiliar faces. The test is available free for scientific use. © 2010 The Psychonomic Society, Inc.","author":[{"dropping-particle":"","family":"Burton","given":"M.","non-dropping-particle":"","parse-names":false,"suffix":""},{"dropping-particle":"","family":"White","given":"D.","non-dropping-particle":"","parse-names":false,"suffix":""},{"dropping-particle":"","family":"McNeil","given":"A.","non-dropping-particle":"","parse-names":false,"suffix":""}],"container-title":"Behavior Research Methods","id":"ITEM-1","issue":"1","issued":{"date-parts":[["2010"]]},"page":"286-291","title":"The Glasgow Face Matching Test","type":"article-journal","volume":"42"},"uris":["http://www.mendeley.com/documents/?uuid=19b22e10-f287-458c-a6b9-80a19f6f8d4f"]}],"mendeley":{"formattedCitation":"(Burton, White, &amp; McNeil, 2010)","plainTextFormattedCitation":"(Burton, White, &amp; McNeil, 2010)","previouslyFormattedCitation":"(Burton, White, &amp; McNeil, 2010)"},"properties":{"noteIndex":0},"schema":"https://github.com/citation-style-language/schema/raw/master/csl-citation.json"}</w:instrText>
      </w:r>
      <w:r w:rsidR="004A2D96">
        <w:fldChar w:fldCharType="separate"/>
      </w:r>
      <w:r w:rsidR="004A2D96" w:rsidRPr="005B555C">
        <w:rPr>
          <w:noProof/>
        </w:rPr>
        <w:t>(Burton, White, &amp; McNeil, 2010)</w:t>
      </w:r>
      <w:r w:rsidR="004A2D96">
        <w:fldChar w:fldCharType="end"/>
      </w:r>
      <w:r w:rsidR="004A2D96">
        <w:t>.</w:t>
      </w:r>
    </w:p>
    <w:p w14:paraId="556FA62D" w14:textId="156F5370" w:rsidR="002C609C" w:rsidRDefault="002C609C" w:rsidP="00E77567">
      <w:pPr>
        <w:spacing w:after="0" w:line="480" w:lineRule="auto"/>
        <w:jc w:val="both"/>
        <w:rPr>
          <w:rFonts w:cstheme="minorHAnsi"/>
        </w:rPr>
      </w:pPr>
    </w:p>
    <w:p w14:paraId="6AE09992" w14:textId="77777777" w:rsidR="007B5F10" w:rsidRDefault="007B5F10" w:rsidP="00E77567">
      <w:pPr>
        <w:spacing w:after="0" w:line="480" w:lineRule="auto"/>
        <w:jc w:val="both"/>
        <w:rPr>
          <w:rFonts w:cstheme="minorHAnsi"/>
        </w:rPr>
      </w:pPr>
    </w:p>
    <w:p w14:paraId="499D2B3D" w14:textId="1E32E2F7" w:rsidR="00054810" w:rsidRPr="00E57057" w:rsidRDefault="00DA2EB1" w:rsidP="00E77567">
      <w:pPr>
        <w:spacing w:after="0" w:line="480" w:lineRule="auto"/>
        <w:jc w:val="both"/>
        <w:rPr>
          <w:rFonts w:cstheme="minorHAnsi"/>
          <w:b/>
          <w:sz w:val="28"/>
          <w:lang w:eastAsia="en-GB"/>
        </w:rPr>
      </w:pPr>
      <w:r>
        <w:rPr>
          <w:rFonts w:cstheme="minorHAnsi"/>
          <w:b/>
          <w:sz w:val="28"/>
          <w:lang w:eastAsia="en-GB"/>
        </w:rPr>
        <w:t>Supplementary r</w:t>
      </w:r>
      <w:r w:rsidR="00054810" w:rsidRPr="00E57057">
        <w:rPr>
          <w:rFonts w:cstheme="minorHAnsi"/>
          <w:b/>
          <w:sz w:val="28"/>
          <w:lang w:eastAsia="en-GB"/>
        </w:rPr>
        <w:t>esults</w:t>
      </w:r>
    </w:p>
    <w:p w14:paraId="7D40D4CA" w14:textId="0A4E8CF8" w:rsidR="00711ED7" w:rsidRPr="00DA2EB1" w:rsidRDefault="00CA5D0D" w:rsidP="00E77567">
      <w:pPr>
        <w:spacing w:after="0" w:line="480" w:lineRule="auto"/>
        <w:jc w:val="both"/>
        <w:rPr>
          <w:b/>
          <w:i/>
          <w:iCs/>
          <w:sz w:val="24"/>
        </w:rPr>
      </w:pPr>
      <w:r w:rsidRPr="00DA2EB1">
        <w:rPr>
          <w:b/>
          <w:i/>
          <w:iCs/>
          <w:sz w:val="24"/>
        </w:rPr>
        <w:t xml:space="preserve">Short-term memory test </w:t>
      </w:r>
    </w:p>
    <w:p w14:paraId="275B5953" w14:textId="7194BB5B" w:rsidR="00F94E6E" w:rsidRDefault="00081046" w:rsidP="00E77567">
      <w:pPr>
        <w:spacing w:after="0" w:line="480" w:lineRule="auto"/>
        <w:jc w:val="both"/>
      </w:pPr>
      <w:r>
        <w:t xml:space="preserve">We found </w:t>
      </w:r>
      <w:r w:rsidR="006223D7" w:rsidRPr="002020A9">
        <w:t>no significant group difference in the standard recognition measure (</w:t>
      </w:r>
      <w:r w:rsidR="002020A9" w:rsidRPr="002020A9">
        <w:t xml:space="preserve">deaf: mean = 0.94, SD = 0.06; hearing: mean = 0.94, SD = 0.06; </w:t>
      </w:r>
      <w:r w:rsidR="002020A9" w:rsidRPr="002020A9">
        <w:rPr>
          <w:rFonts w:cstheme="minorHAnsi"/>
        </w:rPr>
        <w:t>F(1,36) = 0.1</w:t>
      </w:r>
      <w:r w:rsidR="00430A0D">
        <w:rPr>
          <w:rFonts w:cstheme="minorHAnsi"/>
        </w:rPr>
        <w:t>4</w:t>
      </w:r>
      <w:r w:rsidR="002020A9" w:rsidRPr="002020A9">
        <w:rPr>
          <w:rFonts w:cstheme="minorHAnsi"/>
        </w:rPr>
        <w:t xml:space="preserve">, p = .722, </w:t>
      </w:r>
      <w:r w:rsidR="002020A9" w:rsidRPr="002020A9">
        <w:t>ηρ²</w:t>
      </w:r>
      <w:r w:rsidR="002020A9" w:rsidRPr="00DD706D">
        <w:t xml:space="preserve"> = </w:t>
      </w:r>
      <w:r w:rsidR="002020A9" w:rsidRPr="00003540">
        <w:t>.</w:t>
      </w:r>
      <w:r w:rsidR="002020A9">
        <w:t xml:space="preserve">004) or LDI measure </w:t>
      </w:r>
      <w:r w:rsidR="002020A9" w:rsidRPr="002020A9">
        <w:t>(deaf: mean = 0.9</w:t>
      </w:r>
      <w:r w:rsidR="00644D56">
        <w:t>0</w:t>
      </w:r>
      <w:r w:rsidR="002020A9" w:rsidRPr="002020A9">
        <w:t>, SD = 0.</w:t>
      </w:r>
      <w:r w:rsidR="00644D56">
        <w:t>10</w:t>
      </w:r>
      <w:r w:rsidR="002020A9" w:rsidRPr="002020A9">
        <w:t>; hearing: mean = 0.9</w:t>
      </w:r>
      <w:r w:rsidR="00644D56">
        <w:t>0</w:t>
      </w:r>
      <w:r w:rsidR="002020A9" w:rsidRPr="002020A9">
        <w:t>, SD = 0.</w:t>
      </w:r>
      <w:r w:rsidR="00644D56">
        <w:t>12</w:t>
      </w:r>
      <w:r w:rsidR="002020A9" w:rsidRPr="002020A9">
        <w:t xml:space="preserve">; </w:t>
      </w:r>
      <w:r w:rsidR="002020A9" w:rsidRPr="002020A9">
        <w:rPr>
          <w:rFonts w:cstheme="minorHAnsi"/>
        </w:rPr>
        <w:t>F(1,36) = 0.</w:t>
      </w:r>
      <w:r w:rsidR="00644D56">
        <w:rPr>
          <w:rFonts w:cstheme="minorHAnsi"/>
        </w:rPr>
        <w:t>01</w:t>
      </w:r>
      <w:r w:rsidR="002020A9" w:rsidRPr="002020A9">
        <w:rPr>
          <w:rFonts w:cstheme="minorHAnsi"/>
        </w:rPr>
        <w:t>, p = .</w:t>
      </w:r>
      <w:r w:rsidR="00644D56">
        <w:rPr>
          <w:rFonts w:cstheme="minorHAnsi"/>
        </w:rPr>
        <w:t>923</w:t>
      </w:r>
      <w:r w:rsidR="002020A9" w:rsidRPr="002020A9">
        <w:rPr>
          <w:rFonts w:cstheme="minorHAnsi"/>
        </w:rPr>
        <w:t xml:space="preserve">, </w:t>
      </w:r>
      <w:r w:rsidR="002020A9" w:rsidRPr="002020A9">
        <w:t>ηρ²</w:t>
      </w:r>
      <w:r w:rsidR="002020A9" w:rsidRPr="00DD706D">
        <w:t xml:space="preserve"> = </w:t>
      </w:r>
      <w:r w:rsidR="002020A9" w:rsidRPr="00003540">
        <w:t>.</w:t>
      </w:r>
      <w:r w:rsidR="002020A9">
        <w:t>00</w:t>
      </w:r>
      <w:r w:rsidR="00644D56">
        <w:t>0</w:t>
      </w:r>
      <w:r w:rsidR="002020A9">
        <w:t>).</w:t>
      </w:r>
      <w:r w:rsidR="0008530F">
        <w:t xml:space="preserve"> </w:t>
      </w:r>
      <w:r w:rsidR="003352EC">
        <w:t>Furthermore, p</w:t>
      </w:r>
      <w:r w:rsidR="009B04A4">
        <w:t>erformance was near ceiling in both groups</w:t>
      </w:r>
      <w:r w:rsidR="00F94E6E">
        <w:t xml:space="preserve">. </w:t>
      </w:r>
    </w:p>
    <w:p w14:paraId="6D67E457" w14:textId="77777777" w:rsidR="00F94E6E" w:rsidRDefault="00F94E6E" w:rsidP="00E77567">
      <w:pPr>
        <w:spacing w:after="0" w:line="480" w:lineRule="auto"/>
        <w:jc w:val="both"/>
      </w:pPr>
    </w:p>
    <w:p w14:paraId="167470DF" w14:textId="613EE3E1" w:rsidR="0078369C" w:rsidRDefault="002D2516" w:rsidP="00E77567">
      <w:pPr>
        <w:spacing w:after="0" w:line="480" w:lineRule="auto"/>
        <w:jc w:val="both"/>
      </w:pPr>
      <w:r>
        <w:t xml:space="preserve">There was also no overall difference in </w:t>
      </w:r>
      <w:r w:rsidR="003352EC">
        <w:t xml:space="preserve">response times </w:t>
      </w:r>
      <w:r>
        <w:t xml:space="preserve">(deaf: </w:t>
      </w:r>
      <w:r w:rsidR="005C3F19">
        <w:t xml:space="preserve">mean = </w:t>
      </w:r>
      <w:r>
        <w:t xml:space="preserve">2.21 seconds, SD = 0.80 seconds; </w:t>
      </w:r>
      <w:r w:rsidR="00D42124">
        <w:t>hearing</w:t>
      </w:r>
      <w:r>
        <w:t xml:space="preserve">: </w:t>
      </w:r>
      <w:r w:rsidR="005C3F19">
        <w:t xml:space="preserve">mean = </w:t>
      </w:r>
      <w:r>
        <w:t xml:space="preserve">1.95 seconds, SD = 0.80 seconds; </w:t>
      </w:r>
      <w:r w:rsidRPr="002020A9">
        <w:rPr>
          <w:rFonts w:cstheme="minorHAnsi"/>
        </w:rPr>
        <w:t xml:space="preserve">F(1,36) = </w:t>
      </w:r>
      <w:r>
        <w:rPr>
          <w:rFonts w:cstheme="minorHAnsi"/>
        </w:rPr>
        <w:t>1.05</w:t>
      </w:r>
      <w:r w:rsidRPr="002020A9">
        <w:rPr>
          <w:rFonts w:cstheme="minorHAnsi"/>
        </w:rPr>
        <w:t>, p = .</w:t>
      </w:r>
      <w:r>
        <w:rPr>
          <w:rFonts w:cstheme="minorHAnsi"/>
        </w:rPr>
        <w:t>312</w:t>
      </w:r>
      <w:r w:rsidRPr="002020A9">
        <w:rPr>
          <w:rFonts w:cstheme="minorHAnsi"/>
        </w:rPr>
        <w:t xml:space="preserve">, </w:t>
      </w:r>
      <w:r w:rsidRPr="002020A9">
        <w:t>ηρ²</w:t>
      </w:r>
      <w:r w:rsidRPr="00DD706D">
        <w:t xml:space="preserve"> = </w:t>
      </w:r>
      <w:r w:rsidRPr="00003540">
        <w:t>.</w:t>
      </w:r>
      <w:r>
        <w:t>028).</w:t>
      </w:r>
      <w:r w:rsidR="00090C35">
        <w:t xml:space="preserve"> </w:t>
      </w:r>
      <w:r w:rsidR="00F94E6E">
        <w:t>Furthermore, w</w:t>
      </w:r>
      <w:r w:rsidR="00667704">
        <w:t>e found no</w:t>
      </w:r>
      <w:r w:rsidR="00090C35">
        <w:t xml:space="preserve"> significant main effect of item type (targets vs. lures vs. foils) (</w:t>
      </w:r>
      <w:r w:rsidR="00090C35" w:rsidRPr="00DD706D">
        <w:rPr>
          <w:rFonts w:cstheme="minorHAnsi"/>
        </w:rPr>
        <w:t>F(</w:t>
      </w:r>
      <w:r w:rsidR="00667704">
        <w:rPr>
          <w:rFonts w:cstheme="minorHAnsi"/>
        </w:rPr>
        <w:t>2</w:t>
      </w:r>
      <w:r w:rsidR="00090C35" w:rsidRPr="00DD706D">
        <w:rPr>
          <w:rFonts w:cstheme="minorHAnsi"/>
        </w:rPr>
        <w:t>,</w:t>
      </w:r>
      <w:r w:rsidR="00667704">
        <w:rPr>
          <w:rFonts w:cstheme="minorHAnsi"/>
        </w:rPr>
        <w:t>72</w:t>
      </w:r>
      <w:r w:rsidR="00090C35" w:rsidRPr="00DD706D">
        <w:rPr>
          <w:rFonts w:cstheme="minorHAnsi"/>
        </w:rPr>
        <w:t xml:space="preserve">) = </w:t>
      </w:r>
      <w:r w:rsidR="00667704">
        <w:rPr>
          <w:rFonts w:cstheme="minorHAnsi"/>
        </w:rPr>
        <w:t>2.6</w:t>
      </w:r>
      <w:r w:rsidR="00430A0D">
        <w:rPr>
          <w:rFonts w:cstheme="minorHAnsi"/>
        </w:rPr>
        <w:t>2</w:t>
      </w:r>
      <w:r w:rsidR="00090C35" w:rsidRPr="00DD706D">
        <w:rPr>
          <w:rFonts w:cstheme="minorHAnsi"/>
        </w:rPr>
        <w:t>, p = .</w:t>
      </w:r>
      <w:r w:rsidR="00667704">
        <w:rPr>
          <w:rFonts w:cstheme="minorHAnsi"/>
        </w:rPr>
        <w:t>080</w:t>
      </w:r>
      <w:r w:rsidR="00090C35" w:rsidRPr="00DD706D">
        <w:rPr>
          <w:rFonts w:cstheme="minorHAnsi"/>
        </w:rPr>
        <w:t xml:space="preserve">, </w:t>
      </w:r>
      <w:r w:rsidR="00090C35" w:rsidRPr="00DD706D">
        <w:lastRenderedPageBreak/>
        <w:t xml:space="preserve">ηρ² = </w:t>
      </w:r>
      <w:r w:rsidR="00090C35" w:rsidRPr="00003540">
        <w:t>.</w:t>
      </w:r>
      <w:r w:rsidR="00667704">
        <w:t>068</w:t>
      </w:r>
      <w:r w:rsidR="00090C35">
        <w:t>)</w:t>
      </w:r>
      <w:r w:rsidR="00F94E6E">
        <w:t>. However, we</w:t>
      </w:r>
      <w:r w:rsidR="00667704">
        <w:t xml:space="preserve"> did find a significant interaction between group (deaf vs. hearing) and item type (targets vs. lures vs. foils)</w:t>
      </w:r>
      <w:r w:rsidR="005C4E2C">
        <w:t xml:space="preserve"> </w:t>
      </w:r>
      <w:r w:rsidR="00667704">
        <w:t>(</w:t>
      </w:r>
      <w:r w:rsidR="00667704" w:rsidRPr="00DD706D">
        <w:rPr>
          <w:rFonts w:cstheme="minorHAnsi"/>
        </w:rPr>
        <w:t>F(</w:t>
      </w:r>
      <w:r w:rsidR="00667704">
        <w:rPr>
          <w:rFonts w:cstheme="minorHAnsi"/>
        </w:rPr>
        <w:t>2,72</w:t>
      </w:r>
      <w:r w:rsidR="00667704" w:rsidRPr="00DD706D">
        <w:rPr>
          <w:rFonts w:cstheme="minorHAnsi"/>
        </w:rPr>
        <w:t xml:space="preserve">) = </w:t>
      </w:r>
      <w:r w:rsidR="00667704">
        <w:rPr>
          <w:rFonts w:cstheme="minorHAnsi"/>
        </w:rPr>
        <w:t>6.36</w:t>
      </w:r>
      <w:r w:rsidR="00667704" w:rsidRPr="00DD706D">
        <w:rPr>
          <w:rFonts w:cstheme="minorHAnsi"/>
        </w:rPr>
        <w:t>, p = .</w:t>
      </w:r>
      <w:r w:rsidR="00667704">
        <w:rPr>
          <w:rFonts w:cstheme="minorHAnsi"/>
        </w:rPr>
        <w:t>003</w:t>
      </w:r>
      <w:r w:rsidR="00667704" w:rsidRPr="00DD706D">
        <w:rPr>
          <w:rFonts w:cstheme="minorHAnsi"/>
        </w:rPr>
        <w:t xml:space="preserve">, </w:t>
      </w:r>
      <w:r w:rsidR="00667704" w:rsidRPr="00DD706D">
        <w:t xml:space="preserve">ηρ² = </w:t>
      </w:r>
      <w:r w:rsidR="00667704" w:rsidRPr="00003540">
        <w:t>.</w:t>
      </w:r>
      <w:r w:rsidR="00667704">
        <w:t xml:space="preserve">150). </w:t>
      </w:r>
    </w:p>
    <w:p w14:paraId="7E5D3164" w14:textId="77777777" w:rsidR="0078369C" w:rsidRDefault="0078369C" w:rsidP="00E77567">
      <w:pPr>
        <w:spacing w:after="0" w:line="480" w:lineRule="auto"/>
        <w:jc w:val="both"/>
      </w:pPr>
    </w:p>
    <w:p w14:paraId="4420B8E8" w14:textId="100CE3D4" w:rsidR="0078369C" w:rsidRDefault="00667704" w:rsidP="00E77567">
      <w:pPr>
        <w:spacing w:after="0" w:line="480" w:lineRule="auto"/>
        <w:jc w:val="both"/>
      </w:pPr>
      <w:r>
        <w:t xml:space="preserve">Pairwise comparisons revealed that this interaction was </w:t>
      </w:r>
      <w:r w:rsidR="0078369C">
        <w:t>because of</w:t>
      </w:r>
      <w:r>
        <w:t xml:space="preserve"> a group difference in response times for foils (deaf: mean = 2.64 seconds, SD = 1.20 seconds; hearing: </w:t>
      </w:r>
      <w:r w:rsidR="005C3F19">
        <w:t xml:space="preserve">mean = </w:t>
      </w:r>
      <w:r>
        <w:t xml:space="preserve">1.80 seconds, </w:t>
      </w:r>
      <w:r w:rsidRPr="00AC325B">
        <w:t xml:space="preserve">SD = 0.77 seconds; </w:t>
      </w:r>
      <w:r w:rsidRPr="00AC325B">
        <w:rPr>
          <w:rFonts w:cstheme="minorHAnsi"/>
        </w:rPr>
        <w:t>t(36)</w:t>
      </w:r>
      <w:r w:rsidR="00B931D8" w:rsidRPr="00AC325B">
        <w:rPr>
          <w:rFonts w:cstheme="minorHAnsi"/>
        </w:rPr>
        <w:t xml:space="preserve"> = 2.55,</w:t>
      </w:r>
      <w:r w:rsidRPr="00AC325B">
        <w:rPr>
          <w:rFonts w:cstheme="minorHAnsi"/>
        </w:rPr>
        <w:t xml:space="preserve"> p = .</w:t>
      </w:r>
      <w:r w:rsidR="00B931D8" w:rsidRPr="00AC325B">
        <w:rPr>
          <w:rFonts w:cstheme="minorHAnsi"/>
        </w:rPr>
        <w:t>015</w:t>
      </w:r>
      <w:r w:rsidRPr="00AC325B">
        <w:t>)</w:t>
      </w:r>
      <w:r w:rsidR="00B931D8" w:rsidRPr="00AC325B">
        <w:t xml:space="preserve">, but not targets (deaf: mean time = </w:t>
      </w:r>
      <w:r w:rsidR="00AC325B" w:rsidRPr="00AC325B">
        <w:t>1.97</w:t>
      </w:r>
      <w:r w:rsidR="00B931D8" w:rsidRPr="00AC325B">
        <w:t xml:space="preserve"> seconds, SD = </w:t>
      </w:r>
      <w:r w:rsidR="00AC325B" w:rsidRPr="00AC325B">
        <w:t>1.10</w:t>
      </w:r>
      <w:r w:rsidR="00B931D8" w:rsidRPr="00AC325B">
        <w:t xml:space="preserve"> seconds; hearing: </w:t>
      </w:r>
      <w:r w:rsidR="005C3F19">
        <w:t xml:space="preserve">mean = </w:t>
      </w:r>
      <w:r w:rsidR="00B931D8" w:rsidRPr="00AC325B">
        <w:t>1.8</w:t>
      </w:r>
      <w:r w:rsidR="00AC325B" w:rsidRPr="00AC325B">
        <w:t>2</w:t>
      </w:r>
      <w:r w:rsidR="00B931D8" w:rsidRPr="00AC325B">
        <w:t xml:space="preserve"> seconds, SD = </w:t>
      </w:r>
      <w:r w:rsidR="00AC325B" w:rsidRPr="00AC325B">
        <w:t>0.66</w:t>
      </w:r>
      <w:r w:rsidR="00B931D8" w:rsidRPr="00AC325B">
        <w:t xml:space="preserve"> seconds; </w:t>
      </w:r>
      <w:r w:rsidR="00B931D8" w:rsidRPr="00AC325B">
        <w:rPr>
          <w:rFonts w:cstheme="minorHAnsi"/>
        </w:rPr>
        <w:t xml:space="preserve">t(36) = </w:t>
      </w:r>
      <w:r w:rsidR="00AC325B" w:rsidRPr="00AC325B">
        <w:rPr>
          <w:rFonts w:cstheme="minorHAnsi"/>
        </w:rPr>
        <w:t>0.53</w:t>
      </w:r>
      <w:r w:rsidR="00B931D8" w:rsidRPr="00AC325B">
        <w:rPr>
          <w:rFonts w:cstheme="minorHAnsi"/>
        </w:rPr>
        <w:t>, p = .</w:t>
      </w:r>
      <w:r w:rsidR="00AC325B" w:rsidRPr="00AC325B">
        <w:rPr>
          <w:rFonts w:cstheme="minorHAnsi"/>
        </w:rPr>
        <w:t>598</w:t>
      </w:r>
      <w:r w:rsidR="00B931D8" w:rsidRPr="00AC325B">
        <w:t xml:space="preserve">), or lures (deaf: mean </w:t>
      </w:r>
      <w:r w:rsidR="00B931D8" w:rsidRPr="005F7259">
        <w:t>time = 2.</w:t>
      </w:r>
      <w:r w:rsidR="00AC325B" w:rsidRPr="005F7259">
        <w:t>03</w:t>
      </w:r>
      <w:r w:rsidR="00B931D8" w:rsidRPr="005F7259">
        <w:t xml:space="preserve"> seconds, SD = </w:t>
      </w:r>
      <w:r w:rsidR="00AC325B" w:rsidRPr="005F7259">
        <w:t>0.78</w:t>
      </w:r>
      <w:r w:rsidR="00B931D8" w:rsidRPr="005F7259">
        <w:t xml:space="preserve"> seconds; hearing: </w:t>
      </w:r>
      <w:r w:rsidR="005C3F19">
        <w:t xml:space="preserve">mean = </w:t>
      </w:r>
      <w:r w:rsidR="00AC325B" w:rsidRPr="005F7259">
        <w:t>2.22</w:t>
      </w:r>
      <w:r w:rsidR="00B931D8" w:rsidRPr="005F7259">
        <w:t xml:space="preserve"> seconds, SD = </w:t>
      </w:r>
      <w:r w:rsidR="00AC325B" w:rsidRPr="005F7259">
        <w:t>1.09</w:t>
      </w:r>
      <w:r w:rsidR="00B931D8" w:rsidRPr="005F7259">
        <w:t xml:space="preserve"> seconds; </w:t>
      </w:r>
      <w:r w:rsidR="00B931D8" w:rsidRPr="005F7259">
        <w:rPr>
          <w:rFonts w:cstheme="minorHAnsi"/>
        </w:rPr>
        <w:t xml:space="preserve">t(36) = </w:t>
      </w:r>
      <w:r w:rsidR="00AC325B" w:rsidRPr="005F7259">
        <w:rPr>
          <w:rFonts w:cstheme="minorHAnsi"/>
        </w:rPr>
        <w:t>-0.6</w:t>
      </w:r>
      <w:r w:rsidR="00430A0D">
        <w:rPr>
          <w:rFonts w:cstheme="minorHAnsi"/>
        </w:rPr>
        <w:t>3</w:t>
      </w:r>
      <w:r w:rsidR="00B931D8" w:rsidRPr="005F7259">
        <w:rPr>
          <w:rFonts w:cstheme="minorHAnsi"/>
        </w:rPr>
        <w:t>, p = .</w:t>
      </w:r>
      <w:r w:rsidR="00AC325B" w:rsidRPr="005F7259">
        <w:rPr>
          <w:rFonts w:cstheme="minorHAnsi"/>
        </w:rPr>
        <w:t>533</w:t>
      </w:r>
      <w:r w:rsidR="00B931D8" w:rsidRPr="005F7259">
        <w:t>).</w:t>
      </w:r>
      <w:r w:rsidR="00A91ADE" w:rsidRPr="005F7259">
        <w:t xml:space="preserve"> </w:t>
      </w:r>
    </w:p>
    <w:p w14:paraId="79072431" w14:textId="77777777" w:rsidR="0078369C" w:rsidRDefault="0078369C" w:rsidP="00E77567">
      <w:pPr>
        <w:spacing w:after="0" w:line="480" w:lineRule="auto"/>
        <w:jc w:val="both"/>
      </w:pPr>
    </w:p>
    <w:p w14:paraId="6253AE2F" w14:textId="2A1321AE" w:rsidR="0046243D" w:rsidRPr="005F7259" w:rsidRDefault="00A91ADE" w:rsidP="00E77567">
      <w:pPr>
        <w:spacing w:after="0" w:line="480" w:lineRule="auto"/>
        <w:jc w:val="both"/>
      </w:pPr>
      <w:r w:rsidRPr="005F7259">
        <w:t xml:space="preserve">Pearson correlations revealed no </w:t>
      </w:r>
      <w:r w:rsidR="0078369C">
        <w:t xml:space="preserve">significant relationships between </w:t>
      </w:r>
      <w:r w:rsidR="002C1C4B">
        <w:t>response times and s</w:t>
      </w:r>
      <w:r w:rsidRPr="005F7259">
        <w:t>tandard recognition or LDI scores</w:t>
      </w:r>
      <w:r w:rsidR="005F7259" w:rsidRPr="005F7259">
        <w:t xml:space="preserve"> </w:t>
      </w:r>
      <w:r w:rsidRPr="005F7259">
        <w:t xml:space="preserve">(all p </w:t>
      </w:r>
      <w:r w:rsidR="00D42124">
        <w:t>&gt;</w:t>
      </w:r>
      <w:r w:rsidRPr="005F7259">
        <w:t xml:space="preserve"> .</w:t>
      </w:r>
      <w:r w:rsidR="005F7259" w:rsidRPr="005F7259">
        <w:t>150</w:t>
      </w:r>
      <w:r w:rsidRPr="005F7259">
        <w:t>)</w:t>
      </w:r>
      <w:r w:rsidR="003352EC">
        <w:t>.</w:t>
      </w:r>
    </w:p>
    <w:p w14:paraId="44E4CB12" w14:textId="77777777" w:rsidR="00EF0312" w:rsidRPr="005F7259" w:rsidRDefault="00EF0312" w:rsidP="00E77567">
      <w:pPr>
        <w:spacing w:after="0" w:line="480" w:lineRule="auto"/>
        <w:jc w:val="both"/>
        <w:rPr>
          <w:b/>
        </w:rPr>
      </w:pPr>
    </w:p>
    <w:p w14:paraId="43A9B216" w14:textId="38F6139A" w:rsidR="00711ED7" w:rsidRPr="00BE5D6B" w:rsidRDefault="00CA5D0D" w:rsidP="00E77567">
      <w:pPr>
        <w:tabs>
          <w:tab w:val="left" w:pos="5895"/>
        </w:tabs>
        <w:spacing w:after="0" w:line="480" w:lineRule="auto"/>
        <w:jc w:val="both"/>
        <w:rPr>
          <w:b/>
          <w:i/>
          <w:iCs/>
          <w:sz w:val="24"/>
        </w:rPr>
      </w:pPr>
      <w:r w:rsidRPr="00BE5D6B">
        <w:rPr>
          <w:b/>
          <w:i/>
          <w:iCs/>
          <w:sz w:val="24"/>
        </w:rPr>
        <w:t>Face discrimination test</w:t>
      </w:r>
      <w:r w:rsidR="009777E8">
        <w:rPr>
          <w:b/>
          <w:i/>
          <w:iCs/>
          <w:sz w:val="24"/>
        </w:rPr>
        <w:tab/>
      </w:r>
    </w:p>
    <w:p w14:paraId="6515A2FA" w14:textId="78D5FE36" w:rsidR="00CA5D0D" w:rsidRDefault="00692B88" w:rsidP="00E77567">
      <w:pPr>
        <w:spacing w:after="0" w:line="480" w:lineRule="auto"/>
        <w:jc w:val="both"/>
      </w:pPr>
      <w:r>
        <w:t>There was</w:t>
      </w:r>
      <w:r w:rsidR="0078369C">
        <w:t xml:space="preserve"> </w:t>
      </w:r>
      <w:r w:rsidR="009B04A4" w:rsidRPr="005F7259">
        <w:t xml:space="preserve">no </w:t>
      </w:r>
      <w:r w:rsidR="005C3F19">
        <w:t xml:space="preserve">group </w:t>
      </w:r>
      <w:r w:rsidR="009B04A4" w:rsidRPr="005F7259">
        <w:t>difference in the percentage of correct responses</w:t>
      </w:r>
      <w:r w:rsidR="0078369C">
        <w:t xml:space="preserve"> </w:t>
      </w:r>
      <w:r w:rsidR="009B04A4" w:rsidRPr="005F7259">
        <w:t xml:space="preserve">(deaf: mean = </w:t>
      </w:r>
      <w:r w:rsidR="009C6225">
        <w:t>93.00%</w:t>
      </w:r>
      <w:r w:rsidR="0008530F">
        <w:t>,</w:t>
      </w:r>
      <w:r w:rsidR="009B04A4" w:rsidRPr="005F7259">
        <w:t xml:space="preserve"> SD = </w:t>
      </w:r>
      <w:r w:rsidR="009C6225">
        <w:t>8.00%</w:t>
      </w:r>
      <w:r w:rsidR="009B04A4" w:rsidRPr="005F7259">
        <w:t xml:space="preserve">; hearing: </w:t>
      </w:r>
      <w:r w:rsidR="00E776B4">
        <w:t xml:space="preserve">mean = </w:t>
      </w:r>
      <w:r w:rsidR="009C6225">
        <w:t>94.00%</w:t>
      </w:r>
      <w:r w:rsidR="009B04A4" w:rsidRPr="005F7259">
        <w:t xml:space="preserve">, SD = </w:t>
      </w:r>
      <w:r w:rsidR="009C6225">
        <w:t>4.00%</w:t>
      </w:r>
      <w:r w:rsidR="009B04A4" w:rsidRPr="005F7259">
        <w:t xml:space="preserve">; </w:t>
      </w:r>
      <w:r w:rsidR="005A648E" w:rsidRPr="005F7259">
        <w:rPr>
          <w:rFonts w:cstheme="minorHAnsi"/>
        </w:rPr>
        <w:t>F(1,36) = 0.5</w:t>
      </w:r>
      <w:r w:rsidR="00430A0D">
        <w:rPr>
          <w:rFonts w:cstheme="minorHAnsi"/>
        </w:rPr>
        <w:t>4</w:t>
      </w:r>
      <w:r w:rsidR="005A648E" w:rsidRPr="005F7259">
        <w:rPr>
          <w:rFonts w:cstheme="minorHAnsi"/>
        </w:rPr>
        <w:t xml:space="preserve">, p = .468, </w:t>
      </w:r>
      <w:r w:rsidR="005A648E" w:rsidRPr="005F7259">
        <w:t xml:space="preserve">ηρ² = .015). </w:t>
      </w:r>
      <w:r w:rsidR="0078369C">
        <w:t xml:space="preserve">This finding held when breaking </w:t>
      </w:r>
      <w:r w:rsidR="0008530F">
        <w:t>data</w:t>
      </w:r>
      <w:r w:rsidR="0078369C">
        <w:t xml:space="preserve"> down into sets of identical and different trials. There was no group</w:t>
      </w:r>
      <w:r w:rsidR="0008530F">
        <w:t xml:space="preserve"> difference</w:t>
      </w:r>
      <w:r w:rsidR="0078369C">
        <w:t xml:space="preserve"> in t</w:t>
      </w:r>
      <w:r w:rsidR="005A648E" w:rsidRPr="005F7259">
        <w:t>he p</w:t>
      </w:r>
      <w:r w:rsidR="009C6225">
        <w:t xml:space="preserve">ercentage </w:t>
      </w:r>
      <w:r w:rsidR="005A648E">
        <w:t xml:space="preserve">of correct responses to </w:t>
      </w:r>
      <w:r w:rsidR="0078369C">
        <w:t>identical</w:t>
      </w:r>
      <w:r w:rsidR="005A648E">
        <w:t xml:space="preserve"> </w:t>
      </w:r>
      <w:r w:rsidR="0078369C">
        <w:t>trials</w:t>
      </w:r>
      <w:r w:rsidR="005A648E">
        <w:t xml:space="preserve"> </w:t>
      </w:r>
      <w:r w:rsidR="005A648E" w:rsidRPr="00AC325B">
        <w:t xml:space="preserve">(deaf: </w:t>
      </w:r>
      <w:r w:rsidR="005A648E">
        <w:t>mean =</w:t>
      </w:r>
      <w:r w:rsidR="005A648E" w:rsidRPr="00AC325B">
        <w:t xml:space="preserve"> </w:t>
      </w:r>
      <w:r w:rsidR="005A648E">
        <w:t>91.00%</w:t>
      </w:r>
      <w:r w:rsidR="005A648E" w:rsidRPr="00AC325B">
        <w:t xml:space="preserve">, SD = </w:t>
      </w:r>
      <w:r w:rsidR="005A648E">
        <w:t>12.43%</w:t>
      </w:r>
      <w:r w:rsidR="005A648E" w:rsidRPr="00AC325B">
        <w:t xml:space="preserve">; hearing: </w:t>
      </w:r>
      <w:r w:rsidR="00E776B4">
        <w:t xml:space="preserve">mean = </w:t>
      </w:r>
      <w:r w:rsidR="009C6225">
        <w:t>95.00%</w:t>
      </w:r>
      <w:r w:rsidR="005A648E" w:rsidRPr="00AC325B">
        <w:t xml:space="preserve">, SD = </w:t>
      </w:r>
      <w:r w:rsidR="009C6225">
        <w:t>5.00%</w:t>
      </w:r>
      <w:r w:rsidR="005A648E" w:rsidRPr="00AC325B">
        <w:t xml:space="preserve">; </w:t>
      </w:r>
      <w:r w:rsidR="005A648E">
        <w:rPr>
          <w:rFonts w:cstheme="minorHAnsi"/>
        </w:rPr>
        <w:t>F(1,36</w:t>
      </w:r>
      <w:r w:rsidR="005A648E" w:rsidRPr="002020A9">
        <w:rPr>
          <w:rFonts w:cstheme="minorHAnsi"/>
        </w:rPr>
        <w:t xml:space="preserve">) = </w:t>
      </w:r>
      <w:r w:rsidR="005A648E">
        <w:rPr>
          <w:rFonts w:cstheme="minorHAnsi"/>
        </w:rPr>
        <w:t>1.</w:t>
      </w:r>
      <w:r w:rsidR="00430A0D">
        <w:rPr>
          <w:rFonts w:cstheme="minorHAnsi"/>
        </w:rPr>
        <w:t>50</w:t>
      </w:r>
      <w:r w:rsidR="005A648E" w:rsidRPr="002020A9">
        <w:rPr>
          <w:rFonts w:cstheme="minorHAnsi"/>
        </w:rPr>
        <w:t>, p = .</w:t>
      </w:r>
      <w:r w:rsidR="005A648E">
        <w:rPr>
          <w:rFonts w:cstheme="minorHAnsi"/>
        </w:rPr>
        <w:t>229</w:t>
      </w:r>
      <w:r w:rsidR="005A648E" w:rsidRPr="002020A9">
        <w:rPr>
          <w:rFonts w:cstheme="minorHAnsi"/>
        </w:rPr>
        <w:t xml:space="preserve">, </w:t>
      </w:r>
      <w:r w:rsidR="005A648E" w:rsidRPr="002020A9">
        <w:t>ηρ²</w:t>
      </w:r>
      <w:r w:rsidR="005A648E" w:rsidRPr="00DD706D">
        <w:t xml:space="preserve"> = </w:t>
      </w:r>
      <w:r w:rsidR="005A648E" w:rsidRPr="00003540">
        <w:t>.</w:t>
      </w:r>
      <w:r w:rsidR="005A648E">
        <w:t xml:space="preserve">040) </w:t>
      </w:r>
      <w:r w:rsidR="0078369C">
        <w:t>or</w:t>
      </w:r>
      <w:r w:rsidR="005A648E">
        <w:t xml:space="preserve"> different </w:t>
      </w:r>
      <w:r w:rsidR="0078369C">
        <w:t>trials</w:t>
      </w:r>
      <w:r w:rsidR="005A648E">
        <w:t xml:space="preserve"> </w:t>
      </w:r>
      <w:r w:rsidR="005A648E" w:rsidRPr="00AC325B">
        <w:t xml:space="preserve">(deaf: </w:t>
      </w:r>
      <w:r w:rsidR="005A648E">
        <w:t>mean =</w:t>
      </w:r>
      <w:r w:rsidR="005A648E" w:rsidRPr="00AC325B">
        <w:t xml:space="preserve"> </w:t>
      </w:r>
      <w:r w:rsidR="009C6225">
        <w:t>95.00%</w:t>
      </w:r>
      <w:r w:rsidR="005A648E" w:rsidRPr="00AC325B">
        <w:t xml:space="preserve">, SD = </w:t>
      </w:r>
      <w:r w:rsidR="009C6225">
        <w:t>6.00%</w:t>
      </w:r>
      <w:r w:rsidR="005A648E" w:rsidRPr="00AC325B">
        <w:t xml:space="preserve">; hearing: </w:t>
      </w:r>
      <w:r w:rsidR="00E776B4">
        <w:t xml:space="preserve">mean = </w:t>
      </w:r>
      <w:r w:rsidR="009C6225">
        <w:t>92.00%</w:t>
      </w:r>
      <w:r w:rsidR="005A648E" w:rsidRPr="00AC325B">
        <w:t xml:space="preserve">, SD = </w:t>
      </w:r>
      <w:r w:rsidR="009C6225">
        <w:t>6.00%</w:t>
      </w:r>
      <w:r w:rsidR="005A648E" w:rsidRPr="00AC325B">
        <w:t xml:space="preserve">; </w:t>
      </w:r>
      <w:r w:rsidR="005A648E">
        <w:rPr>
          <w:rFonts w:cstheme="minorHAnsi"/>
        </w:rPr>
        <w:t>F(1,36</w:t>
      </w:r>
      <w:r w:rsidR="005A648E" w:rsidRPr="002020A9">
        <w:rPr>
          <w:rFonts w:cstheme="minorHAnsi"/>
        </w:rPr>
        <w:t xml:space="preserve">) = </w:t>
      </w:r>
      <w:r w:rsidR="005A648E">
        <w:rPr>
          <w:rFonts w:cstheme="minorHAnsi"/>
        </w:rPr>
        <w:t>1.34</w:t>
      </w:r>
      <w:r w:rsidR="005A648E" w:rsidRPr="002020A9">
        <w:rPr>
          <w:rFonts w:cstheme="minorHAnsi"/>
        </w:rPr>
        <w:t>, p = .</w:t>
      </w:r>
      <w:r w:rsidR="005A648E">
        <w:rPr>
          <w:rFonts w:cstheme="minorHAnsi"/>
        </w:rPr>
        <w:t>254</w:t>
      </w:r>
      <w:r w:rsidR="005A648E" w:rsidRPr="002020A9">
        <w:rPr>
          <w:rFonts w:cstheme="minorHAnsi"/>
        </w:rPr>
        <w:t xml:space="preserve">, </w:t>
      </w:r>
      <w:r w:rsidR="005A648E" w:rsidRPr="002020A9">
        <w:t>ηρ²</w:t>
      </w:r>
      <w:r w:rsidR="005A648E" w:rsidRPr="00DD706D">
        <w:t xml:space="preserve"> = </w:t>
      </w:r>
      <w:r w:rsidR="005A648E" w:rsidRPr="00003540">
        <w:t>.</w:t>
      </w:r>
      <w:r w:rsidR="005A648E">
        <w:t>036).</w:t>
      </w:r>
    </w:p>
    <w:p w14:paraId="02F7A0FC" w14:textId="70E799B8" w:rsidR="00A43C79" w:rsidRDefault="00A43C79" w:rsidP="00E77567">
      <w:pPr>
        <w:spacing w:after="0" w:line="480" w:lineRule="auto"/>
        <w:jc w:val="both"/>
      </w:pPr>
    </w:p>
    <w:p w14:paraId="687BC3A7" w14:textId="031B4B46" w:rsidR="002C1C4B" w:rsidRDefault="005A648E" w:rsidP="00E77567">
      <w:pPr>
        <w:spacing w:after="0" w:line="480" w:lineRule="auto"/>
        <w:jc w:val="both"/>
      </w:pPr>
      <w:r>
        <w:t>We did find a significant main effect of group in respo</w:t>
      </w:r>
      <w:r w:rsidR="0078369C">
        <w:t>nse times</w:t>
      </w:r>
      <w:r>
        <w:t xml:space="preserve"> </w:t>
      </w:r>
      <w:r w:rsidRPr="00AC325B">
        <w:t>(</w:t>
      </w:r>
      <w:r>
        <w:rPr>
          <w:rFonts w:cstheme="minorHAnsi"/>
        </w:rPr>
        <w:t>F(1,36</w:t>
      </w:r>
      <w:r w:rsidRPr="002020A9">
        <w:rPr>
          <w:rFonts w:cstheme="minorHAnsi"/>
        </w:rPr>
        <w:t xml:space="preserve">) = </w:t>
      </w:r>
      <w:r>
        <w:rPr>
          <w:rFonts w:cstheme="minorHAnsi"/>
        </w:rPr>
        <w:t>9.</w:t>
      </w:r>
      <w:r w:rsidR="00430A0D">
        <w:rPr>
          <w:rFonts w:cstheme="minorHAnsi"/>
        </w:rPr>
        <w:t>6</w:t>
      </w:r>
      <w:r w:rsidR="00217D17">
        <w:rPr>
          <w:rFonts w:cstheme="minorHAnsi"/>
        </w:rPr>
        <w:t>1</w:t>
      </w:r>
      <w:r w:rsidRPr="002020A9">
        <w:rPr>
          <w:rFonts w:cstheme="minorHAnsi"/>
        </w:rPr>
        <w:t>, p = .</w:t>
      </w:r>
      <w:r>
        <w:rPr>
          <w:rFonts w:cstheme="minorHAnsi"/>
        </w:rPr>
        <w:t>004</w:t>
      </w:r>
      <w:r w:rsidRPr="002020A9">
        <w:rPr>
          <w:rFonts w:cstheme="minorHAnsi"/>
        </w:rPr>
        <w:t xml:space="preserve">, </w:t>
      </w:r>
      <w:r w:rsidRPr="002020A9">
        <w:t>ηρ²</w:t>
      </w:r>
      <w:r w:rsidRPr="00DD706D">
        <w:t xml:space="preserve"> = </w:t>
      </w:r>
      <w:r w:rsidRPr="00003540">
        <w:t>.</w:t>
      </w:r>
      <w:r>
        <w:t>210). This was because, overall, participants in the deaf group (mean = 3.</w:t>
      </w:r>
      <w:r w:rsidR="000B2A86">
        <w:t>30</w:t>
      </w:r>
      <w:r>
        <w:t xml:space="preserve"> seconds, SD = 1.6</w:t>
      </w:r>
      <w:r w:rsidR="000B2A86">
        <w:t>5</w:t>
      </w:r>
      <w:r>
        <w:t xml:space="preserve"> seconds) were slower to respond than those in the hearing group (mean = 2.02 seconds, SD = 0.</w:t>
      </w:r>
      <w:r w:rsidR="000B2A86">
        <w:t xml:space="preserve">70 </w:t>
      </w:r>
      <w:r>
        <w:t xml:space="preserve">seconds). </w:t>
      </w:r>
      <w:r w:rsidR="00BE5D6B">
        <w:t xml:space="preserve"> </w:t>
      </w:r>
      <w:r>
        <w:t>A RMANOVA revealed no main effect of trial type (</w:t>
      </w:r>
      <w:r w:rsidR="002C1C4B">
        <w:t>identical</w:t>
      </w:r>
      <w:r>
        <w:t xml:space="preserve"> vs. different) (F(1,36) = 0.6</w:t>
      </w:r>
      <w:r w:rsidR="00430A0D">
        <w:t>3</w:t>
      </w:r>
      <w:r>
        <w:t>, p = 0.433,</w:t>
      </w:r>
      <w:r w:rsidRPr="005A648E">
        <w:t xml:space="preserve"> </w:t>
      </w:r>
      <w:r w:rsidRPr="002020A9">
        <w:t>ηρ²</w:t>
      </w:r>
      <w:r w:rsidRPr="00DD706D">
        <w:t xml:space="preserve"> </w:t>
      </w:r>
      <w:r w:rsidRPr="00DD706D">
        <w:lastRenderedPageBreak/>
        <w:t xml:space="preserve">= </w:t>
      </w:r>
      <w:r w:rsidRPr="00003540">
        <w:t>.</w:t>
      </w:r>
      <w:r>
        <w:t>017), or interaction between trial type (</w:t>
      </w:r>
      <w:r w:rsidR="002C1C4B">
        <w:t>identical</w:t>
      </w:r>
      <w:r>
        <w:t xml:space="preserve"> vs. different) and group (deaf vs. hearing) (F(1,36) = 1.26, p = .269, </w:t>
      </w:r>
      <w:r w:rsidRPr="002020A9">
        <w:t>ηρ²</w:t>
      </w:r>
      <w:r w:rsidRPr="00DD706D">
        <w:t xml:space="preserve"> = </w:t>
      </w:r>
      <w:r w:rsidRPr="00003540">
        <w:t>.</w:t>
      </w:r>
      <w:r>
        <w:t>034).</w:t>
      </w:r>
    </w:p>
    <w:p w14:paraId="32BA572A" w14:textId="77777777" w:rsidR="00631B1C" w:rsidRDefault="00631B1C" w:rsidP="00E77567">
      <w:pPr>
        <w:spacing w:after="0" w:line="480" w:lineRule="auto"/>
        <w:jc w:val="both"/>
      </w:pPr>
    </w:p>
    <w:p w14:paraId="01229654" w14:textId="3DABCF3E" w:rsidR="002C1C4B" w:rsidRDefault="002C1C4B" w:rsidP="00E77567">
      <w:pPr>
        <w:spacing w:after="0" w:line="480" w:lineRule="auto"/>
        <w:jc w:val="both"/>
      </w:pPr>
      <w:r w:rsidRPr="005F7259">
        <w:t xml:space="preserve">Pearson correlations revealed no </w:t>
      </w:r>
      <w:r>
        <w:t xml:space="preserve">significant relationships between response times and the proportion of correct responses to identical trials or different trials </w:t>
      </w:r>
      <w:r w:rsidRPr="005F7259">
        <w:t xml:space="preserve">(all p </w:t>
      </w:r>
      <w:r>
        <w:t>&gt;</w:t>
      </w:r>
      <w:r w:rsidRPr="005F7259">
        <w:t xml:space="preserve"> .1</w:t>
      </w:r>
      <w:r>
        <w:t>24</w:t>
      </w:r>
      <w:r w:rsidRPr="005F7259">
        <w:t>)</w:t>
      </w:r>
      <w:r w:rsidR="003352EC">
        <w:t>.</w:t>
      </w:r>
    </w:p>
    <w:p w14:paraId="51F33139" w14:textId="77777777" w:rsidR="006C2440" w:rsidRDefault="006C2440" w:rsidP="00E77567">
      <w:pPr>
        <w:spacing w:after="0" w:line="480" w:lineRule="auto"/>
        <w:jc w:val="both"/>
      </w:pPr>
    </w:p>
    <w:p w14:paraId="712B2C77" w14:textId="2758E67E" w:rsidR="006C2440" w:rsidRDefault="006C2440" w:rsidP="00E77567">
      <w:pPr>
        <w:spacing w:after="0" w:line="480" w:lineRule="auto"/>
        <w:jc w:val="both"/>
      </w:pPr>
    </w:p>
    <w:p w14:paraId="17983DC4" w14:textId="14E92527" w:rsidR="006C2440" w:rsidRPr="006C2440" w:rsidRDefault="006C2440" w:rsidP="00E77567">
      <w:pPr>
        <w:spacing w:after="0" w:line="480" w:lineRule="auto"/>
        <w:jc w:val="both"/>
        <w:rPr>
          <w:rFonts w:cstheme="minorHAnsi"/>
          <w:b/>
          <w:sz w:val="28"/>
          <w:lang w:eastAsia="en-GB"/>
        </w:rPr>
      </w:pPr>
      <w:r w:rsidRPr="006C2440">
        <w:rPr>
          <w:rFonts w:cstheme="minorHAnsi"/>
          <w:b/>
          <w:sz w:val="28"/>
          <w:lang w:eastAsia="en-GB"/>
        </w:rPr>
        <w:t>References</w:t>
      </w:r>
    </w:p>
    <w:p w14:paraId="379601EF" w14:textId="4B360726" w:rsidR="00190499" w:rsidRDefault="006C2440" w:rsidP="00E77567">
      <w:pPr>
        <w:widowControl w:val="0"/>
        <w:autoSpaceDE w:val="0"/>
        <w:autoSpaceDN w:val="0"/>
        <w:adjustRightInd w:val="0"/>
        <w:spacing w:after="0" w:line="480" w:lineRule="auto"/>
        <w:ind w:left="480" w:hanging="480"/>
      </w:pPr>
      <w:r>
        <w:fldChar w:fldCharType="begin" w:fldLock="1"/>
      </w:r>
      <w:r>
        <w:instrText xml:space="preserve">ADDIN Mendeley Bibliography CSL_BIBLIOGRAPHY </w:instrText>
      </w:r>
      <w:r>
        <w:fldChar w:fldCharType="separate"/>
      </w:r>
      <w:r w:rsidR="00692B88" w:rsidRPr="00692B88">
        <w:rPr>
          <w:rFonts w:ascii="Calibri" w:hAnsi="Calibri" w:cs="Calibri"/>
          <w:noProof/>
          <w:szCs w:val="24"/>
        </w:rPr>
        <w:t xml:space="preserve">Burton, M., White, D., &amp; McNeil, A. (2010). The Glasgow Face Matching Test. </w:t>
      </w:r>
      <w:r w:rsidR="00692B88" w:rsidRPr="00692B88">
        <w:rPr>
          <w:rFonts w:ascii="Calibri" w:hAnsi="Calibri" w:cs="Calibri"/>
          <w:i/>
          <w:iCs/>
          <w:noProof/>
          <w:szCs w:val="24"/>
        </w:rPr>
        <w:t>Behavior Research Methods</w:t>
      </w:r>
      <w:r w:rsidR="00692B88" w:rsidRPr="00692B88">
        <w:rPr>
          <w:rFonts w:ascii="Calibri" w:hAnsi="Calibri" w:cs="Calibri"/>
          <w:noProof/>
          <w:szCs w:val="24"/>
        </w:rPr>
        <w:t xml:space="preserve">, </w:t>
      </w:r>
      <w:r w:rsidR="00692B88" w:rsidRPr="00692B88">
        <w:rPr>
          <w:rFonts w:ascii="Calibri" w:hAnsi="Calibri" w:cs="Calibri"/>
          <w:i/>
          <w:iCs/>
          <w:noProof/>
          <w:szCs w:val="24"/>
        </w:rPr>
        <w:t>42</w:t>
      </w:r>
      <w:r w:rsidR="00692B88" w:rsidRPr="00692B88">
        <w:rPr>
          <w:rFonts w:ascii="Calibri" w:hAnsi="Calibri" w:cs="Calibri"/>
          <w:noProof/>
          <w:szCs w:val="24"/>
        </w:rPr>
        <w:t>(1), 286–291.</w:t>
      </w:r>
      <w:r>
        <w:fldChar w:fldCharType="end"/>
      </w:r>
    </w:p>
    <w:sectPr w:rsidR="00190499">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C947B6" w14:textId="77777777" w:rsidR="00E932E0" w:rsidRDefault="00E932E0" w:rsidP="00D95CBF">
      <w:pPr>
        <w:spacing w:after="0" w:line="240" w:lineRule="auto"/>
      </w:pPr>
      <w:r>
        <w:separator/>
      </w:r>
    </w:p>
  </w:endnote>
  <w:endnote w:type="continuationSeparator" w:id="0">
    <w:p w14:paraId="5DDAA7C2" w14:textId="77777777" w:rsidR="00E932E0" w:rsidRDefault="00E932E0" w:rsidP="00D95C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A7F987" w14:textId="77777777" w:rsidR="006977FF" w:rsidRDefault="006977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EC1973" w14:textId="77777777" w:rsidR="006977FF" w:rsidRDefault="006977F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24BB03" w14:textId="77777777" w:rsidR="006977FF" w:rsidRDefault="006977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9D0F3B" w14:textId="77777777" w:rsidR="00E932E0" w:rsidRDefault="00E932E0" w:rsidP="00D95CBF">
      <w:pPr>
        <w:spacing w:after="0" w:line="240" w:lineRule="auto"/>
      </w:pPr>
      <w:r>
        <w:separator/>
      </w:r>
    </w:p>
  </w:footnote>
  <w:footnote w:type="continuationSeparator" w:id="0">
    <w:p w14:paraId="67EB7070" w14:textId="77777777" w:rsidR="00E932E0" w:rsidRDefault="00E932E0" w:rsidP="00D95C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D68946" w14:textId="77777777" w:rsidR="006977FF" w:rsidRDefault="006977F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959D96" w14:textId="72FB1CE0" w:rsidR="00F4049A" w:rsidRDefault="00F4049A" w:rsidP="00F4049A">
    <w:pPr>
      <w:pStyle w:val="Header"/>
    </w:pPr>
    <w:r>
      <w:rPr>
        <w:i/>
        <w:iCs/>
      </w:rPr>
      <w:t xml:space="preserve">Superior visual </w:t>
    </w:r>
    <w:r w:rsidR="00600366">
      <w:rPr>
        <w:i/>
        <w:iCs/>
      </w:rPr>
      <w:t xml:space="preserve">encoding </w:t>
    </w:r>
    <w:r>
      <w:rPr>
        <w:i/>
        <w:iCs/>
      </w:rPr>
      <w:t xml:space="preserve">in deaf </w:t>
    </w:r>
    <w:r w:rsidR="006977FF">
      <w:rPr>
        <w:i/>
        <w:iCs/>
      </w:rPr>
      <w:t xml:space="preserve">signers  </w:t>
    </w:r>
    <w:r>
      <w:ptab w:relativeTo="margin" w:alignment="center" w:leader="none"/>
    </w:r>
    <w:r>
      <w:t xml:space="preserve"> </w:t>
    </w:r>
    <w:r>
      <w:ptab w:relativeTo="margin" w:alignment="right" w:leader="none"/>
    </w:r>
    <w:r>
      <w:fldChar w:fldCharType="begin"/>
    </w:r>
    <w:r>
      <w:instrText xml:space="preserve"> PAGE  \* Arabic  \* MERGEFORMAT </w:instrText>
    </w:r>
    <w:r>
      <w:fldChar w:fldCharType="separate"/>
    </w:r>
    <w:r>
      <w:t>1</w:t>
    </w:r>
    <w:r>
      <w:fldChar w:fldCharType="end"/>
    </w:r>
  </w:p>
  <w:p w14:paraId="23CFA95E" w14:textId="621B90F9" w:rsidR="007E5BDB" w:rsidRPr="00F4049A" w:rsidRDefault="007E5BDB" w:rsidP="00F4049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27ED8E" w14:textId="77777777" w:rsidR="006977FF" w:rsidRDefault="006977F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73512"/>
    <w:multiLevelType w:val="hybridMultilevel"/>
    <w:tmpl w:val="5FAE2C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FC4700"/>
    <w:multiLevelType w:val="hybridMultilevel"/>
    <w:tmpl w:val="1FCEA1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0D074CE"/>
    <w:multiLevelType w:val="hybridMultilevel"/>
    <w:tmpl w:val="9BB264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B32CFC"/>
    <w:multiLevelType w:val="hybridMultilevel"/>
    <w:tmpl w:val="DEE45344"/>
    <w:lvl w:ilvl="0" w:tplc="06DED7B8">
      <w:start w:val="1"/>
      <w:numFmt w:val="decimal"/>
      <w:pStyle w:val="Heading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CBA2099"/>
    <w:multiLevelType w:val="hybridMultilevel"/>
    <w:tmpl w:val="6BB21F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E065DC2"/>
    <w:multiLevelType w:val="hybridMultilevel"/>
    <w:tmpl w:val="6E682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C87029"/>
    <w:multiLevelType w:val="hybridMultilevel"/>
    <w:tmpl w:val="3104F0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F0B7A92"/>
    <w:multiLevelType w:val="hybridMultilevel"/>
    <w:tmpl w:val="F47E2D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7782E19"/>
    <w:multiLevelType w:val="hybridMultilevel"/>
    <w:tmpl w:val="74D44A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B110D4"/>
    <w:multiLevelType w:val="hybridMultilevel"/>
    <w:tmpl w:val="C75E05AE"/>
    <w:lvl w:ilvl="0" w:tplc="555E519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393B444C"/>
    <w:multiLevelType w:val="hybridMultilevel"/>
    <w:tmpl w:val="AB9C2F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ACA5C81"/>
    <w:multiLevelType w:val="hybridMultilevel"/>
    <w:tmpl w:val="130031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D7D7E6D"/>
    <w:multiLevelType w:val="hybridMultilevel"/>
    <w:tmpl w:val="B9DCB9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1EA3F83"/>
    <w:multiLevelType w:val="hybridMultilevel"/>
    <w:tmpl w:val="83A03A7E"/>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617A45BA"/>
    <w:multiLevelType w:val="hybridMultilevel"/>
    <w:tmpl w:val="562096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7724DD8"/>
    <w:multiLevelType w:val="hybridMultilevel"/>
    <w:tmpl w:val="26BEB4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D627AB4"/>
    <w:multiLevelType w:val="hybridMultilevel"/>
    <w:tmpl w:val="5BD0BE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15"/>
  </w:num>
  <w:num w:numId="4">
    <w:abstractNumId w:val="12"/>
  </w:num>
  <w:num w:numId="5">
    <w:abstractNumId w:val="16"/>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4"/>
  </w:num>
  <w:num w:numId="8">
    <w:abstractNumId w:val="2"/>
  </w:num>
  <w:num w:numId="9">
    <w:abstractNumId w:val="13"/>
  </w:num>
  <w:num w:numId="10">
    <w:abstractNumId w:val="9"/>
  </w:num>
  <w:num w:numId="11">
    <w:abstractNumId w:val="1"/>
  </w:num>
  <w:num w:numId="12">
    <w:abstractNumId w:val="5"/>
  </w:num>
  <w:num w:numId="13">
    <w:abstractNumId w:val="6"/>
  </w:num>
  <w:num w:numId="14">
    <w:abstractNumId w:val="4"/>
  </w:num>
  <w:num w:numId="15">
    <w:abstractNumId w:val="8"/>
  </w:num>
  <w:num w:numId="16">
    <w:abstractNumId w:val="10"/>
  </w:num>
  <w:num w:numId="17">
    <w:abstractNumId w:val="0"/>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QwNjA1tTAztTQ1NzRQ0lEKTi0uzszPAykwNKoFAJAe9zYtAAAA"/>
  </w:docVars>
  <w:rsids>
    <w:rsidRoot w:val="00E17ACA"/>
    <w:rsid w:val="0000292F"/>
    <w:rsid w:val="00003540"/>
    <w:rsid w:val="000073B1"/>
    <w:rsid w:val="000079A0"/>
    <w:rsid w:val="00007A23"/>
    <w:rsid w:val="00013FF3"/>
    <w:rsid w:val="00014102"/>
    <w:rsid w:val="00014203"/>
    <w:rsid w:val="0001689A"/>
    <w:rsid w:val="00021A5F"/>
    <w:rsid w:val="00021A8B"/>
    <w:rsid w:val="0002754A"/>
    <w:rsid w:val="00031894"/>
    <w:rsid w:val="000373C6"/>
    <w:rsid w:val="000406C7"/>
    <w:rsid w:val="00041087"/>
    <w:rsid w:val="00043168"/>
    <w:rsid w:val="000434BF"/>
    <w:rsid w:val="00045642"/>
    <w:rsid w:val="000463FD"/>
    <w:rsid w:val="000478D2"/>
    <w:rsid w:val="000527F5"/>
    <w:rsid w:val="00052C67"/>
    <w:rsid w:val="0005300A"/>
    <w:rsid w:val="00054810"/>
    <w:rsid w:val="00056324"/>
    <w:rsid w:val="00056D67"/>
    <w:rsid w:val="00064109"/>
    <w:rsid w:val="00064650"/>
    <w:rsid w:val="00064C14"/>
    <w:rsid w:val="000676D2"/>
    <w:rsid w:val="0007027B"/>
    <w:rsid w:val="0007163F"/>
    <w:rsid w:val="000725A9"/>
    <w:rsid w:val="00076DFE"/>
    <w:rsid w:val="00081046"/>
    <w:rsid w:val="00081485"/>
    <w:rsid w:val="00083775"/>
    <w:rsid w:val="00083CED"/>
    <w:rsid w:val="00084187"/>
    <w:rsid w:val="0008530F"/>
    <w:rsid w:val="000874C4"/>
    <w:rsid w:val="0008750A"/>
    <w:rsid w:val="00090C35"/>
    <w:rsid w:val="0009256E"/>
    <w:rsid w:val="0009483B"/>
    <w:rsid w:val="000A1161"/>
    <w:rsid w:val="000A1FD5"/>
    <w:rsid w:val="000A44ED"/>
    <w:rsid w:val="000A6302"/>
    <w:rsid w:val="000B160B"/>
    <w:rsid w:val="000B2A86"/>
    <w:rsid w:val="000C0DB6"/>
    <w:rsid w:val="000C2C52"/>
    <w:rsid w:val="000C46B7"/>
    <w:rsid w:val="000C6517"/>
    <w:rsid w:val="000C6943"/>
    <w:rsid w:val="000C6DFB"/>
    <w:rsid w:val="000D0B14"/>
    <w:rsid w:val="000D1A71"/>
    <w:rsid w:val="000D2036"/>
    <w:rsid w:val="000D25ED"/>
    <w:rsid w:val="000D2C61"/>
    <w:rsid w:val="000D3EB0"/>
    <w:rsid w:val="000D4610"/>
    <w:rsid w:val="000D7628"/>
    <w:rsid w:val="000D7CB6"/>
    <w:rsid w:val="000E021F"/>
    <w:rsid w:val="000E1BD5"/>
    <w:rsid w:val="000E401C"/>
    <w:rsid w:val="000E5A04"/>
    <w:rsid w:val="000F2822"/>
    <w:rsid w:val="000F400D"/>
    <w:rsid w:val="001016FA"/>
    <w:rsid w:val="00102FB8"/>
    <w:rsid w:val="001069EC"/>
    <w:rsid w:val="00106ACF"/>
    <w:rsid w:val="00107BCA"/>
    <w:rsid w:val="00107C6C"/>
    <w:rsid w:val="00111296"/>
    <w:rsid w:val="0011194C"/>
    <w:rsid w:val="001125BE"/>
    <w:rsid w:val="001137E8"/>
    <w:rsid w:val="001155C8"/>
    <w:rsid w:val="001167C8"/>
    <w:rsid w:val="00117A12"/>
    <w:rsid w:val="00120EFA"/>
    <w:rsid w:val="00123B2D"/>
    <w:rsid w:val="00125F5F"/>
    <w:rsid w:val="00126282"/>
    <w:rsid w:val="00126AB8"/>
    <w:rsid w:val="0013020E"/>
    <w:rsid w:val="00130913"/>
    <w:rsid w:val="00134096"/>
    <w:rsid w:val="00134911"/>
    <w:rsid w:val="001352E5"/>
    <w:rsid w:val="001377F3"/>
    <w:rsid w:val="00142E89"/>
    <w:rsid w:val="00144F64"/>
    <w:rsid w:val="001474AD"/>
    <w:rsid w:val="001508F7"/>
    <w:rsid w:val="00150915"/>
    <w:rsid w:val="001520E7"/>
    <w:rsid w:val="001535F7"/>
    <w:rsid w:val="00153922"/>
    <w:rsid w:val="00155E7B"/>
    <w:rsid w:val="001628B1"/>
    <w:rsid w:val="001701EC"/>
    <w:rsid w:val="001725FE"/>
    <w:rsid w:val="00173B41"/>
    <w:rsid w:val="00176E0C"/>
    <w:rsid w:val="001771A0"/>
    <w:rsid w:val="00181FC5"/>
    <w:rsid w:val="001846F6"/>
    <w:rsid w:val="00184E8C"/>
    <w:rsid w:val="00185A8C"/>
    <w:rsid w:val="00185C6B"/>
    <w:rsid w:val="00190499"/>
    <w:rsid w:val="00195F4C"/>
    <w:rsid w:val="001968BD"/>
    <w:rsid w:val="001A3B51"/>
    <w:rsid w:val="001A501E"/>
    <w:rsid w:val="001A553C"/>
    <w:rsid w:val="001A7A06"/>
    <w:rsid w:val="001B159A"/>
    <w:rsid w:val="001B168C"/>
    <w:rsid w:val="001B3119"/>
    <w:rsid w:val="001B52DA"/>
    <w:rsid w:val="001B7E38"/>
    <w:rsid w:val="001C1769"/>
    <w:rsid w:val="001C2121"/>
    <w:rsid w:val="001C3C02"/>
    <w:rsid w:val="001C6E34"/>
    <w:rsid w:val="001E59F1"/>
    <w:rsid w:val="001E5EA0"/>
    <w:rsid w:val="001E785C"/>
    <w:rsid w:val="001F15F6"/>
    <w:rsid w:val="001F27CF"/>
    <w:rsid w:val="001F54DE"/>
    <w:rsid w:val="001F580B"/>
    <w:rsid w:val="00200BD1"/>
    <w:rsid w:val="002020A9"/>
    <w:rsid w:val="00204289"/>
    <w:rsid w:val="00211433"/>
    <w:rsid w:val="0021583D"/>
    <w:rsid w:val="00217D17"/>
    <w:rsid w:val="00220612"/>
    <w:rsid w:val="00220F3E"/>
    <w:rsid w:val="00221037"/>
    <w:rsid w:val="0022234A"/>
    <w:rsid w:val="00223336"/>
    <w:rsid w:val="002266BD"/>
    <w:rsid w:val="00232986"/>
    <w:rsid w:val="00235255"/>
    <w:rsid w:val="002359E4"/>
    <w:rsid w:val="00236008"/>
    <w:rsid w:val="002375DA"/>
    <w:rsid w:val="0024239E"/>
    <w:rsid w:val="00250D1A"/>
    <w:rsid w:val="00251420"/>
    <w:rsid w:val="002518DF"/>
    <w:rsid w:val="002528C8"/>
    <w:rsid w:val="002529F8"/>
    <w:rsid w:val="00253DC5"/>
    <w:rsid w:val="00260893"/>
    <w:rsid w:val="00261D02"/>
    <w:rsid w:val="0026483A"/>
    <w:rsid w:val="00265911"/>
    <w:rsid w:val="002724FB"/>
    <w:rsid w:val="00272F9D"/>
    <w:rsid w:val="00276663"/>
    <w:rsid w:val="002767FD"/>
    <w:rsid w:val="00281446"/>
    <w:rsid w:val="002815C7"/>
    <w:rsid w:val="002865BF"/>
    <w:rsid w:val="00291911"/>
    <w:rsid w:val="00294C4D"/>
    <w:rsid w:val="002A0174"/>
    <w:rsid w:val="002A0BDF"/>
    <w:rsid w:val="002A0CED"/>
    <w:rsid w:val="002A237D"/>
    <w:rsid w:val="002A7D4D"/>
    <w:rsid w:val="002B0760"/>
    <w:rsid w:val="002B423C"/>
    <w:rsid w:val="002B423F"/>
    <w:rsid w:val="002C088D"/>
    <w:rsid w:val="002C1B39"/>
    <w:rsid w:val="002C1C4B"/>
    <w:rsid w:val="002C609C"/>
    <w:rsid w:val="002C7B0B"/>
    <w:rsid w:val="002C7BDF"/>
    <w:rsid w:val="002D2516"/>
    <w:rsid w:val="002D26E2"/>
    <w:rsid w:val="002D523B"/>
    <w:rsid w:val="002D54FF"/>
    <w:rsid w:val="002D5CC7"/>
    <w:rsid w:val="002D651D"/>
    <w:rsid w:val="002E22EF"/>
    <w:rsid w:val="002E3D4C"/>
    <w:rsid w:val="002E4423"/>
    <w:rsid w:val="002E5700"/>
    <w:rsid w:val="002E5DB3"/>
    <w:rsid w:val="002E6511"/>
    <w:rsid w:val="002F3D97"/>
    <w:rsid w:val="002F46A4"/>
    <w:rsid w:val="002F5791"/>
    <w:rsid w:val="002F632B"/>
    <w:rsid w:val="00304400"/>
    <w:rsid w:val="003060D0"/>
    <w:rsid w:val="003066E7"/>
    <w:rsid w:val="00311720"/>
    <w:rsid w:val="00312887"/>
    <w:rsid w:val="00314030"/>
    <w:rsid w:val="003143E9"/>
    <w:rsid w:val="0031631E"/>
    <w:rsid w:val="00317BEB"/>
    <w:rsid w:val="0032054B"/>
    <w:rsid w:val="00321CE7"/>
    <w:rsid w:val="00323829"/>
    <w:rsid w:val="00324AC7"/>
    <w:rsid w:val="00325BF6"/>
    <w:rsid w:val="00326953"/>
    <w:rsid w:val="00327601"/>
    <w:rsid w:val="00327BFD"/>
    <w:rsid w:val="00334ACF"/>
    <w:rsid w:val="003352EC"/>
    <w:rsid w:val="0034074C"/>
    <w:rsid w:val="00340BAC"/>
    <w:rsid w:val="00340C9E"/>
    <w:rsid w:val="0034174A"/>
    <w:rsid w:val="00342027"/>
    <w:rsid w:val="00345FE2"/>
    <w:rsid w:val="003553DB"/>
    <w:rsid w:val="0036012F"/>
    <w:rsid w:val="0036084D"/>
    <w:rsid w:val="00361CEE"/>
    <w:rsid w:val="003635CF"/>
    <w:rsid w:val="00364A87"/>
    <w:rsid w:val="00370699"/>
    <w:rsid w:val="00371FDC"/>
    <w:rsid w:val="00372C6E"/>
    <w:rsid w:val="00377738"/>
    <w:rsid w:val="00377ED3"/>
    <w:rsid w:val="00383D7A"/>
    <w:rsid w:val="00391DA5"/>
    <w:rsid w:val="00392CA8"/>
    <w:rsid w:val="00392F14"/>
    <w:rsid w:val="00393E61"/>
    <w:rsid w:val="0039417B"/>
    <w:rsid w:val="00395556"/>
    <w:rsid w:val="003A1DF9"/>
    <w:rsid w:val="003A26FB"/>
    <w:rsid w:val="003A56A2"/>
    <w:rsid w:val="003A5EEA"/>
    <w:rsid w:val="003A5F45"/>
    <w:rsid w:val="003B29B7"/>
    <w:rsid w:val="003B3023"/>
    <w:rsid w:val="003B3F96"/>
    <w:rsid w:val="003B530C"/>
    <w:rsid w:val="003C5167"/>
    <w:rsid w:val="003D0FF7"/>
    <w:rsid w:val="003D5738"/>
    <w:rsid w:val="003D5787"/>
    <w:rsid w:val="003D5A1A"/>
    <w:rsid w:val="003D7D0F"/>
    <w:rsid w:val="003E0177"/>
    <w:rsid w:val="003E090F"/>
    <w:rsid w:val="003E45CE"/>
    <w:rsid w:val="003F0C41"/>
    <w:rsid w:val="003F2DFE"/>
    <w:rsid w:val="003F41A8"/>
    <w:rsid w:val="004025C5"/>
    <w:rsid w:val="004025F3"/>
    <w:rsid w:val="00414093"/>
    <w:rsid w:val="00414952"/>
    <w:rsid w:val="004154DA"/>
    <w:rsid w:val="00415D13"/>
    <w:rsid w:val="00415E3E"/>
    <w:rsid w:val="004178C2"/>
    <w:rsid w:val="004205C2"/>
    <w:rsid w:val="004263FD"/>
    <w:rsid w:val="00427B09"/>
    <w:rsid w:val="00430A0D"/>
    <w:rsid w:val="00431693"/>
    <w:rsid w:val="00432A58"/>
    <w:rsid w:val="00433FB4"/>
    <w:rsid w:val="00434716"/>
    <w:rsid w:val="0043505F"/>
    <w:rsid w:val="00442A15"/>
    <w:rsid w:val="004449BD"/>
    <w:rsid w:val="00453099"/>
    <w:rsid w:val="0045398B"/>
    <w:rsid w:val="00456386"/>
    <w:rsid w:val="004574CA"/>
    <w:rsid w:val="0046243D"/>
    <w:rsid w:val="00462635"/>
    <w:rsid w:val="00470D88"/>
    <w:rsid w:val="0047408E"/>
    <w:rsid w:val="00475EC4"/>
    <w:rsid w:val="004815A3"/>
    <w:rsid w:val="0048259B"/>
    <w:rsid w:val="00483E57"/>
    <w:rsid w:val="00484337"/>
    <w:rsid w:val="0048435A"/>
    <w:rsid w:val="00484974"/>
    <w:rsid w:val="00486D99"/>
    <w:rsid w:val="004873F8"/>
    <w:rsid w:val="004911F4"/>
    <w:rsid w:val="00492675"/>
    <w:rsid w:val="004935D0"/>
    <w:rsid w:val="00493F53"/>
    <w:rsid w:val="004943BB"/>
    <w:rsid w:val="004972CD"/>
    <w:rsid w:val="004A0BCF"/>
    <w:rsid w:val="004A1767"/>
    <w:rsid w:val="004A1BB2"/>
    <w:rsid w:val="004A2D96"/>
    <w:rsid w:val="004A402D"/>
    <w:rsid w:val="004A44BE"/>
    <w:rsid w:val="004A5D72"/>
    <w:rsid w:val="004B2065"/>
    <w:rsid w:val="004C221D"/>
    <w:rsid w:val="004C34E1"/>
    <w:rsid w:val="004C39D0"/>
    <w:rsid w:val="004C4BF0"/>
    <w:rsid w:val="004D5581"/>
    <w:rsid w:val="004D6349"/>
    <w:rsid w:val="004D6412"/>
    <w:rsid w:val="004D6764"/>
    <w:rsid w:val="004E056C"/>
    <w:rsid w:val="004E3F82"/>
    <w:rsid w:val="004E53C7"/>
    <w:rsid w:val="004E58F3"/>
    <w:rsid w:val="004E731F"/>
    <w:rsid w:val="004F2B61"/>
    <w:rsid w:val="005070B0"/>
    <w:rsid w:val="00510291"/>
    <w:rsid w:val="00510F03"/>
    <w:rsid w:val="00514222"/>
    <w:rsid w:val="00514490"/>
    <w:rsid w:val="00514A96"/>
    <w:rsid w:val="00514BED"/>
    <w:rsid w:val="00517203"/>
    <w:rsid w:val="00520C4A"/>
    <w:rsid w:val="00522C89"/>
    <w:rsid w:val="00523409"/>
    <w:rsid w:val="00523BD8"/>
    <w:rsid w:val="00524857"/>
    <w:rsid w:val="00526FB4"/>
    <w:rsid w:val="00536A1C"/>
    <w:rsid w:val="00537F87"/>
    <w:rsid w:val="00540B0C"/>
    <w:rsid w:val="00540FCA"/>
    <w:rsid w:val="00541FE8"/>
    <w:rsid w:val="00544668"/>
    <w:rsid w:val="005450FB"/>
    <w:rsid w:val="005505AD"/>
    <w:rsid w:val="0055090B"/>
    <w:rsid w:val="0055157D"/>
    <w:rsid w:val="00552489"/>
    <w:rsid w:val="00560397"/>
    <w:rsid w:val="005613C1"/>
    <w:rsid w:val="00563A29"/>
    <w:rsid w:val="005640F6"/>
    <w:rsid w:val="005650E2"/>
    <w:rsid w:val="0056526A"/>
    <w:rsid w:val="005662B6"/>
    <w:rsid w:val="005666AB"/>
    <w:rsid w:val="0057047E"/>
    <w:rsid w:val="00573377"/>
    <w:rsid w:val="0057714C"/>
    <w:rsid w:val="00585BA7"/>
    <w:rsid w:val="00587DBE"/>
    <w:rsid w:val="00591CBB"/>
    <w:rsid w:val="0059347A"/>
    <w:rsid w:val="005943A4"/>
    <w:rsid w:val="00595107"/>
    <w:rsid w:val="00595DD9"/>
    <w:rsid w:val="005A36A5"/>
    <w:rsid w:val="005A39EA"/>
    <w:rsid w:val="005A478F"/>
    <w:rsid w:val="005A4F49"/>
    <w:rsid w:val="005A648E"/>
    <w:rsid w:val="005B178A"/>
    <w:rsid w:val="005B555C"/>
    <w:rsid w:val="005B67FE"/>
    <w:rsid w:val="005C066E"/>
    <w:rsid w:val="005C0955"/>
    <w:rsid w:val="005C2D20"/>
    <w:rsid w:val="005C3F19"/>
    <w:rsid w:val="005C4E2C"/>
    <w:rsid w:val="005C7415"/>
    <w:rsid w:val="005C7CA1"/>
    <w:rsid w:val="005D39F3"/>
    <w:rsid w:val="005D5FB3"/>
    <w:rsid w:val="005E0029"/>
    <w:rsid w:val="005E01C3"/>
    <w:rsid w:val="005E1C09"/>
    <w:rsid w:val="005E2671"/>
    <w:rsid w:val="005E39D9"/>
    <w:rsid w:val="005F0571"/>
    <w:rsid w:val="005F32B5"/>
    <w:rsid w:val="005F52B0"/>
    <w:rsid w:val="005F57E2"/>
    <w:rsid w:val="005F5B33"/>
    <w:rsid w:val="005F5D9B"/>
    <w:rsid w:val="005F6E3C"/>
    <w:rsid w:val="005F7259"/>
    <w:rsid w:val="00600366"/>
    <w:rsid w:val="006009F9"/>
    <w:rsid w:val="00601531"/>
    <w:rsid w:val="006024B3"/>
    <w:rsid w:val="00604500"/>
    <w:rsid w:val="006048D9"/>
    <w:rsid w:val="00604FC4"/>
    <w:rsid w:val="00606C04"/>
    <w:rsid w:val="00610267"/>
    <w:rsid w:val="00610A43"/>
    <w:rsid w:val="006117FB"/>
    <w:rsid w:val="006124BA"/>
    <w:rsid w:val="00613815"/>
    <w:rsid w:val="006203CD"/>
    <w:rsid w:val="006223D7"/>
    <w:rsid w:val="00625335"/>
    <w:rsid w:val="00626188"/>
    <w:rsid w:val="00627A27"/>
    <w:rsid w:val="0063164D"/>
    <w:rsid w:val="00631B1C"/>
    <w:rsid w:val="0063214F"/>
    <w:rsid w:val="0063237E"/>
    <w:rsid w:val="006325B5"/>
    <w:rsid w:val="006362BA"/>
    <w:rsid w:val="0064014A"/>
    <w:rsid w:val="00640C68"/>
    <w:rsid w:val="00644C2A"/>
    <w:rsid w:val="00644D56"/>
    <w:rsid w:val="00650562"/>
    <w:rsid w:val="00651DFF"/>
    <w:rsid w:val="00651EC6"/>
    <w:rsid w:val="0065371D"/>
    <w:rsid w:val="00654771"/>
    <w:rsid w:val="00656373"/>
    <w:rsid w:val="006606DE"/>
    <w:rsid w:val="00661F2F"/>
    <w:rsid w:val="00663EAA"/>
    <w:rsid w:val="0066430E"/>
    <w:rsid w:val="00666641"/>
    <w:rsid w:val="0066672B"/>
    <w:rsid w:val="00666D28"/>
    <w:rsid w:val="00667704"/>
    <w:rsid w:val="00671B85"/>
    <w:rsid w:val="006739E6"/>
    <w:rsid w:val="006829D5"/>
    <w:rsid w:val="006874A8"/>
    <w:rsid w:val="00687D4C"/>
    <w:rsid w:val="00692B88"/>
    <w:rsid w:val="00695CCA"/>
    <w:rsid w:val="00696FD4"/>
    <w:rsid w:val="00697278"/>
    <w:rsid w:val="006977FF"/>
    <w:rsid w:val="006A03F6"/>
    <w:rsid w:val="006A2BB6"/>
    <w:rsid w:val="006A6D83"/>
    <w:rsid w:val="006B10DD"/>
    <w:rsid w:val="006B1BD0"/>
    <w:rsid w:val="006B73A7"/>
    <w:rsid w:val="006C0242"/>
    <w:rsid w:val="006C0F03"/>
    <w:rsid w:val="006C13F0"/>
    <w:rsid w:val="006C1542"/>
    <w:rsid w:val="006C2440"/>
    <w:rsid w:val="006C4E45"/>
    <w:rsid w:val="006C5C55"/>
    <w:rsid w:val="006D05F3"/>
    <w:rsid w:val="006D1368"/>
    <w:rsid w:val="006D3482"/>
    <w:rsid w:val="006D3EE2"/>
    <w:rsid w:val="006D5E45"/>
    <w:rsid w:val="006E157A"/>
    <w:rsid w:val="006E199A"/>
    <w:rsid w:val="006E22D6"/>
    <w:rsid w:val="006E5FAA"/>
    <w:rsid w:val="006E7620"/>
    <w:rsid w:val="006F2CCD"/>
    <w:rsid w:val="006F53AA"/>
    <w:rsid w:val="006F6022"/>
    <w:rsid w:val="006F79A5"/>
    <w:rsid w:val="006F7BEF"/>
    <w:rsid w:val="00700FC5"/>
    <w:rsid w:val="00701B89"/>
    <w:rsid w:val="0070267C"/>
    <w:rsid w:val="00703122"/>
    <w:rsid w:val="00703E65"/>
    <w:rsid w:val="007101EB"/>
    <w:rsid w:val="00710A9F"/>
    <w:rsid w:val="007115F0"/>
    <w:rsid w:val="00711ED7"/>
    <w:rsid w:val="00712F3D"/>
    <w:rsid w:val="00713AAC"/>
    <w:rsid w:val="00715E1D"/>
    <w:rsid w:val="00716B06"/>
    <w:rsid w:val="007200D1"/>
    <w:rsid w:val="00727EAD"/>
    <w:rsid w:val="0073096F"/>
    <w:rsid w:val="00733085"/>
    <w:rsid w:val="00733957"/>
    <w:rsid w:val="00736E6D"/>
    <w:rsid w:val="007406D1"/>
    <w:rsid w:val="00741AA0"/>
    <w:rsid w:val="00741EE9"/>
    <w:rsid w:val="00742A54"/>
    <w:rsid w:val="007431E9"/>
    <w:rsid w:val="00745641"/>
    <w:rsid w:val="00750353"/>
    <w:rsid w:val="007516E5"/>
    <w:rsid w:val="00751828"/>
    <w:rsid w:val="00757A6C"/>
    <w:rsid w:val="00760BFA"/>
    <w:rsid w:val="00761675"/>
    <w:rsid w:val="007661B7"/>
    <w:rsid w:val="00766CCF"/>
    <w:rsid w:val="007718C4"/>
    <w:rsid w:val="0077345D"/>
    <w:rsid w:val="00777626"/>
    <w:rsid w:val="00781411"/>
    <w:rsid w:val="0078369C"/>
    <w:rsid w:val="0078504F"/>
    <w:rsid w:val="00786906"/>
    <w:rsid w:val="007878D2"/>
    <w:rsid w:val="007922C0"/>
    <w:rsid w:val="0079330C"/>
    <w:rsid w:val="00796782"/>
    <w:rsid w:val="007A063D"/>
    <w:rsid w:val="007A3414"/>
    <w:rsid w:val="007A357D"/>
    <w:rsid w:val="007A4A26"/>
    <w:rsid w:val="007A519F"/>
    <w:rsid w:val="007A583A"/>
    <w:rsid w:val="007B5724"/>
    <w:rsid w:val="007B5EA1"/>
    <w:rsid w:val="007B5F10"/>
    <w:rsid w:val="007C2FC5"/>
    <w:rsid w:val="007D0216"/>
    <w:rsid w:val="007D0FC6"/>
    <w:rsid w:val="007D1A73"/>
    <w:rsid w:val="007D2382"/>
    <w:rsid w:val="007D311A"/>
    <w:rsid w:val="007D7392"/>
    <w:rsid w:val="007D75C7"/>
    <w:rsid w:val="007E0213"/>
    <w:rsid w:val="007E0E5D"/>
    <w:rsid w:val="007E3449"/>
    <w:rsid w:val="007E3B4D"/>
    <w:rsid w:val="007E49A2"/>
    <w:rsid w:val="007E5089"/>
    <w:rsid w:val="007E5BDB"/>
    <w:rsid w:val="007F20BA"/>
    <w:rsid w:val="007F25FC"/>
    <w:rsid w:val="007F29BB"/>
    <w:rsid w:val="007F4C49"/>
    <w:rsid w:val="007F6600"/>
    <w:rsid w:val="00800591"/>
    <w:rsid w:val="00801159"/>
    <w:rsid w:val="008011C7"/>
    <w:rsid w:val="00801E98"/>
    <w:rsid w:val="00801F17"/>
    <w:rsid w:val="00804CCD"/>
    <w:rsid w:val="00804E2E"/>
    <w:rsid w:val="00805022"/>
    <w:rsid w:val="00807951"/>
    <w:rsid w:val="00823784"/>
    <w:rsid w:val="0082431A"/>
    <w:rsid w:val="0082620E"/>
    <w:rsid w:val="00826A51"/>
    <w:rsid w:val="00827AE1"/>
    <w:rsid w:val="00827F79"/>
    <w:rsid w:val="0083170E"/>
    <w:rsid w:val="00831774"/>
    <w:rsid w:val="008338D5"/>
    <w:rsid w:val="00833A90"/>
    <w:rsid w:val="00834772"/>
    <w:rsid w:val="00835EFE"/>
    <w:rsid w:val="00842C0F"/>
    <w:rsid w:val="00843B54"/>
    <w:rsid w:val="00843E1C"/>
    <w:rsid w:val="008441E0"/>
    <w:rsid w:val="00850FE2"/>
    <w:rsid w:val="0085269D"/>
    <w:rsid w:val="00853800"/>
    <w:rsid w:val="00853844"/>
    <w:rsid w:val="008559C9"/>
    <w:rsid w:val="008571F5"/>
    <w:rsid w:val="00860BC8"/>
    <w:rsid w:val="00860D46"/>
    <w:rsid w:val="00862CA4"/>
    <w:rsid w:val="008637C8"/>
    <w:rsid w:val="008640FB"/>
    <w:rsid w:val="00872BDA"/>
    <w:rsid w:val="00874421"/>
    <w:rsid w:val="00881BC5"/>
    <w:rsid w:val="008825E6"/>
    <w:rsid w:val="00882B2A"/>
    <w:rsid w:val="00883F75"/>
    <w:rsid w:val="00884E22"/>
    <w:rsid w:val="008865B4"/>
    <w:rsid w:val="0088797E"/>
    <w:rsid w:val="008900D4"/>
    <w:rsid w:val="008903C6"/>
    <w:rsid w:val="008939F8"/>
    <w:rsid w:val="00896741"/>
    <w:rsid w:val="00897C4D"/>
    <w:rsid w:val="008A0CDF"/>
    <w:rsid w:val="008A1FFD"/>
    <w:rsid w:val="008A235D"/>
    <w:rsid w:val="008A3BD1"/>
    <w:rsid w:val="008A4BE9"/>
    <w:rsid w:val="008A7F89"/>
    <w:rsid w:val="008B4EC1"/>
    <w:rsid w:val="008B583D"/>
    <w:rsid w:val="008B5A34"/>
    <w:rsid w:val="008C10B7"/>
    <w:rsid w:val="008D0819"/>
    <w:rsid w:val="008D2591"/>
    <w:rsid w:val="008D2FFF"/>
    <w:rsid w:val="008D39E2"/>
    <w:rsid w:val="008D6B7F"/>
    <w:rsid w:val="008D6F53"/>
    <w:rsid w:val="008D7DD4"/>
    <w:rsid w:val="008E01A2"/>
    <w:rsid w:val="008E481C"/>
    <w:rsid w:val="008E6593"/>
    <w:rsid w:val="008F0931"/>
    <w:rsid w:val="008F112C"/>
    <w:rsid w:val="008F1200"/>
    <w:rsid w:val="008F2503"/>
    <w:rsid w:val="00901FD2"/>
    <w:rsid w:val="00915133"/>
    <w:rsid w:val="0092749E"/>
    <w:rsid w:val="00930166"/>
    <w:rsid w:val="00930CAA"/>
    <w:rsid w:val="00932EB4"/>
    <w:rsid w:val="00933399"/>
    <w:rsid w:val="009429B4"/>
    <w:rsid w:val="00942EE0"/>
    <w:rsid w:val="00944671"/>
    <w:rsid w:val="009449E4"/>
    <w:rsid w:val="00950AE2"/>
    <w:rsid w:val="009516F4"/>
    <w:rsid w:val="00951B3A"/>
    <w:rsid w:val="00951B8E"/>
    <w:rsid w:val="00951E71"/>
    <w:rsid w:val="00951EED"/>
    <w:rsid w:val="0095369F"/>
    <w:rsid w:val="00953D19"/>
    <w:rsid w:val="00954ABA"/>
    <w:rsid w:val="00956765"/>
    <w:rsid w:val="0095691F"/>
    <w:rsid w:val="00956E95"/>
    <w:rsid w:val="00957A54"/>
    <w:rsid w:val="00960E69"/>
    <w:rsid w:val="00961E19"/>
    <w:rsid w:val="00964763"/>
    <w:rsid w:val="009676DF"/>
    <w:rsid w:val="00971FDE"/>
    <w:rsid w:val="00975D22"/>
    <w:rsid w:val="009777E8"/>
    <w:rsid w:val="00982449"/>
    <w:rsid w:val="00982A43"/>
    <w:rsid w:val="009864D1"/>
    <w:rsid w:val="00995863"/>
    <w:rsid w:val="009B04A4"/>
    <w:rsid w:val="009C0945"/>
    <w:rsid w:val="009C116F"/>
    <w:rsid w:val="009C6225"/>
    <w:rsid w:val="009D1F29"/>
    <w:rsid w:val="009D338F"/>
    <w:rsid w:val="009D3BAA"/>
    <w:rsid w:val="009D4077"/>
    <w:rsid w:val="009D5C36"/>
    <w:rsid w:val="009E167E"/>
    <w:rsid w:val="009E2169"/>
    <w:rsid w:val="009E4D05"/>
    <w:rsid w:val="009E67E9"/>
    <w:rsid w:val="009E6E48"/>
    <w:rsid w:val="009E6FA2"/>
    <w:rsid w:val="009F0469"/>
    <w:rsid w:val="009F1BD3"/>
    <w:rsid w:val="009F33EF"/>
    <w:rsid w:val="009F6E18"/>
    <w:rsid w:val="009F768E"/>
    <w:rsid w:val="00A0097F"/>
    <w:rsid w:val="00A01646"/>
    <w:rsid w:val="00A06A41"/>
    <w:rsid w:val="00A105E7"/>
    <w:rsid w:val="00A11C77"/>
    <w:rsid w:val="00A15D5D"/>
    <w:rsid w:val="00A16D7D"/>
    <w:rsid w:val="00A20796"/>
    <w:rsid w:val="00A210ED"/>
    <w:rsid w:val="00A2308D"/>
    <w:rsid w:val="00A256CB"/>
    <w:rsid w:val="00A2665A"/>
    <w:rsid w:val="00A330BD"/>
    <w:rsid w:val="00A34FFC"/>
    <w:rsid w:val="00A37120"/>
    <w:rsid w:val="00A3737A"/>
    <w:rsid w:val="00A40D33"/>
    <w:rsid w:val="00A411DB"/>
    <w:rsid w:val="00A420EA"/>
    <w:rsid w:val="00A4224D"/>
    <w:rsid w:val="00A42439"/>
    <w:rsid w:val="00A43C79"/>
    <w:rsid w:val="00A448E7"/>
    <w:rsid w:val="00A46A84"/>
    <w:rsid w:val="00A50892"/>
    <w:rsid w:val="00A53499"/>
    <w:rsid w:val="00A551FB"/>
    <w:rsid w:val="00A553F2"/>
    <w:rsid w:val="00A554D4"/>
    <w:rsid w:val="00A563CD"/>
    <w:rsid w:val="00A631DD"/>
    <w:rsid w:val="00A66C17"/>
    <w:rsid w:val="00A66E8A"/>
    <w:rsid w:val="00A75B1A"/>
    <w:rsid w:val="00A75DFF"/>
    <w:rsid w:val="00A77AFB"/>
    <w:rsid w:val="00A80CFB"/>
    <w:rsid w:val="00A8263C"/>
    <w:rsid w:val="00A840A7"/>
    <w:rsid w:val="00A841C2"/>
    <w:rsid w:val="00A84DB0"/>
    <w:rsid w:val="00A84F90"/>
    <w:rsid w:val="00A91368"/>
    <w:rsid w:val="00A918AA"/>
    <w:rsid w:val="00A91ADE"/>
    <w:rsid w:val="00A94821"/>
    <w:rsid w:val="00A94FC2"/>
    <w:rsid w:val="00A9645E"/>
    <w:rsid w:val="00AA247F"/>
    <w:rsid w:val="00AA250C"/>
    <w:rsid w:val="00AA35C0"/>
    <w:rsid w:val="00AA38D3"/>
    <w:rsid w:val="00AA5FDB"/>
    <w:rsid w:val="00AA6C7B"/>
    <w:rsid w:val="00AB1033"/>
    <w:rsid w:val="00AB111C"/>
    <w:rsid w:val="00AB6381"/>
    <w:rsid w:val="00AC325B"/>
    <w:rsid w:val="00AC51E1"/>
    <w:rsid w:val="00AC6423"/>
    <w:rsid w:val="00AC7E36"/>
    <w:rsid w:val="00AD0ADB"/>
    <w:rsid w:val="00AD2BB9"/>
    <w:rsid w:val="00AD311D"/>
    <w:rsid w:val="00AD4260"/>
    <w:rsid w:val="00AD4603"/>
    <w:rsid w:val="00AD485C"/>
    <w:rsid w:val="00AD4D8B"/>
    <w:rsid w:val="00AE469D"/>
    <w:rsid w:val="00AE496B"/>
    <w:rsid w:val="00AE60C0"/>
    <w:rsid w:val="00AE6298"/>
    <w:rsid w:val="00AF0EFA"/>
    <w:rsid w:val="00AF3979"/>
    <w:rsid w:val="00AF7D80"/>
    <w:rsid w:val="00B003E5"/>
    <w:rsid w:val="00B02A10"/>
    <w:rsid w:val="00B06938"/>
    <w:rsid w:val="00B06B2E"/>
    <w:rsid w:val="00B078A3"/>
    <w:rsid w:val="00B07B2E"/>
    <w:rsid w:val="00B12DEB"/>
    <w:rsid w:val="00B1394D"/>
    <w:rsid w:val="00B16B2F"/>
    <w:rsid w:val="00B17CF6"/>
    <w:rsid w:val="00B21351"/>
    <w:rsid w:val="00B21FCB"/>
    <w:rsid w:val="00B2274D"/>
    <w:rsid w:val="00B2355D"/>
    <w:rsid w:val="00B251A6"/>
    <w:rsid w:val="00B26163"/>
    <w:rsid w:val="00B304C6"/>
    <w:rsid w:val="00B31BCD"/>
    <w:rsid w:val="00B32903"/>
    <w:rsid w:val="00B33E73"/>
    <w:rsid w:val="00B35657"/>
    <w:rsid w:val="00B37382"/>
    <w:rsid w:val="00B37CD0"/>
    <w:rsid w:val="00B4032D"/>
    <w:rsid w:val="00B41734"/>
    <w:rsid w:val="00B41BDA"/>
    <w:rsid w:val="00B44A7A"/>
    <w:rsid w:val="00B46A42"/>
    <w:rsid w:val="00B474B0"/>
    <w:rsid w:val="00B4798A"/>
    <w:rsid w:val="00B50137"/>
    <w:rsid w:val="00B50F7E"/>
    <w:rsid w:val="00B5325C"/>
    <w:rsid w:val="00B5399E"/>
    <w:rsid w:val="00B561DF"/>
    <w:rsid w:val="00B62FA5"/>
    <w:rsid w:val="00B6336C"/>
    <w:rsid w:val="00B646DD"/>
    <w:rsid w:val="00B65CEC"/>
    <w:rsid w:val="00B738E6"/>
    <w:rsid w:val="00B7510E"/>
    <w:rsid w:val="00B76B03"/>
    <w:rsid w:val="00B8445D"/>
    <w:rsid w:val="00B85009"/>
    <w:rsid w:val="00B853BB"/>
    <w:rsid w:val="00B85919"/>
    <w:rsid w:val="00B868D6"/>
    <w:rsid w:val="00B86E06"/>
    <w:rsid w:val="00B879F4"/>
    <w:rsid w:val="00B9097B"/>
    <w:rsid w:val="00B9253D"/>
    <w:rsid w:val="00B931D8"/>
    <w:rsid w:val="00B97BB6"/>
    <w:rsid w:val="00B97EFE"/>
    <w:rsid w:val="00BA260B"/>
    <w:rsid w:val="00BA3F9C"/>
    <w:rsid w:val="00BB1DF4"/>
    <w:rsid w:val="00BB2DA3"/>
    <w:rsid w:val="00BB4003"/>
    <w:rsid w:val="00BB4767"/>
    <w:rsid w:val="00BB58B9"/>
    <w:rsid w:val="00BB64D1"/>
    <w:rsid w:val="00BB6B99"/>
    <w:rsid w:val="00BC3E20"/>
    <w:rsid w:val="00BC67D4"/>
    <w:rsid w:val="00BC6C8D"/>
    <w:rsid w:val="00BD0427"/>
    <w:rsid w:val="00BD1B32"/>
    <w:rsid w:val="00BD1EF1"/>
    <w:rsid w:val="00BD62BC"/>
    <w:rsid w:val="00BD6F81"/>
    <w:rsid w:val="00BE0E38"/>
    <w:rsid w:val="00BE175A"/>
    <w:rsid w:val="00BE1B28"/>
    <w:rsid w:val="00BE2D45"/>
    <w:rsid w:val="00BE3257"/>
    <w:rsid w:val="00BE5D6B"/>
    <w:rsid w:val="00BE5EAC"/>
    <w:rsid w:val="00C016D7"/>
    <w:rsid w:val="00C0631C"/>
    <w:rsid w:val="00C071F8"/>
    <w:rsid w:val="00C21515"/>
    <w:rsid w:val="00C223A0"/>
    <w:rsid w:val="00C40693"/>
    <w:rsid w:val="00C40C2C"/>
    <w:rsid w:val="00C472A1"/>
    <w:rsid w:val="00C50081"/>
    <w:rsid w:val="00C527AB"/>
    <w:rsid w:val="00C54DE6"/>
    <w:rsid w:val="00C554DD"/>
    <w:rsid w:val="00C5640E"/>
    <w:rsid w:val="00C574DE"/>
    <w:rsid w:val="00C575E4"/>
    <w:rsid w:val="00C607C9"/>
    <w:rsid w:val="00C6487B"/>
    <w:rsid w:val="00C6567B"/>
    <w:rsid w:val="00C658FF"/>
    <w:rsid w:val="00C662B6"/>
    <w:rsid w:val="00C71416"/>
    <w:rsid w:val="00C714F5"/>
    <w:rsid w:val="00C72098"/>
    <w:rsid w:val="00C72878"/>
    <w:rsid w:val="00C8729C"/>
    <w:rsid w:val="00C90DB6"/>
    <w:rsid w:val="00C933AB"/>
    <w:rsid w:val="00C96F45"/>
    <w:rsid w:val="00CA3D2C"/>
    <w:rsid w:val="00CA5128"/>
    <w:rsid w:val="00CA5D0D"/>
    <w:rsid w:val="00CA6629"/>
    <w:rsid w:val="00CA7FC8"/>
    <w:rsid w:val="00CB032F"/>
    <w:rsid w:val="00CB0564"/>
    <w:rsid w:val="00CB08BE"/>
    <w:rsid w:val="00CB2499"/>
    <w:rsid w:val="00CB38DD"/>
    <w:rsid w:val="00CB6B1C"/>
    <w:rsid w:val="00CB743D"/>
    <w:rsid w:val="00CB7E68"/>
    <w:rsid w:val="00CC0649"/>
    <w:rsid w:val="00CC22FC"/>
    <w:rsid w:val="00CC3542"/>
    <w:rsid w:val="00CC5006"/>
    <w:rsid w:val="00CD00E7"/>
    <w:rsid w:val="00CD1B6C"/>
    <w:rsid w:val="00CD1EC9"/>
    <w:rsid w:val="00CD3281"/>
    <w:rsid w:val="00CD5C3E"/>
    <w:rsid w:val="00CE0C1C"/>
    <w:rsid w:val="00CE2C23"/>
    <w:rsid w:val="00CE53B0"/>
    <w:rsid w:val="00CE5509"/>
    <w:rsid w:val="00CE7C57"/>
    <w:rsid w:val="00CF30E0"/>
    <w:rsid w:val="00CF6B9A"/>
    <w:rsid w:val="00D02628"/>
    <w:rsid w:val="00D06314"/>
    <w:rsid w:val="00D10640"/>
    <w:rsid w:val="00D10B7F"/>
    <w:rsid w:val="00D129A3"/>
    <w:rsid w:val="00D13B22"/>
    <w:rsid w:val="00D1557F"/>
    <w:rsid w:val="00D156C6"/>
    <w:rsid w:val="00D15778"/>
    <w:rsid w:val="00D16411"/>
    <w:rsid w:val="00D16B04"/>
    <w:rsid w:val="00D20371"/>
    <w:rsid w:val="00D20B43"/>
    <w:rsid w:val="00D215D1"/>
    <w:rsid w:val="00D23E50"/>
    <w:rsid w:val="00D27C68"/>
    <w:rsid w:val="00D33B4C"/>
    <w:rsid w:val="00D33CF4"/>
    <w:rsid w:val="00D356A1"/>
    <w:rsid w:val="00D37254"/>
    <w:rsid w:val="00D4044E"/>
    <w:rsid w:val="00D42124"/>
    <w:rsid w:val="00D42CB0"/>
    <w:rsid w:val="00D433BA"/>
    <w:rsid w:val="00D43D35"/>
    <w:rsid w:val="00D453DA"/>
    <w:rsid w:val="00D455FF"/>
    <w:rsid w:val="00D57B17"/>
    <w:rsid w:val="00D62BE4"/>
    <w:rsid w:val="00D6492F"/>
    <w:rsid w:val="00D67855"/>
    <w:rsid w:val="00D67A45"/>
    <w:rsid w:val="00D73AC2"/>
    <w:rsid w:val="00D74678"/>
    <w:rsid w:val="00D80A52"/>
    <w:rsid w:val="00D81BFA"/>
    <w:rsid w:val="00D82B96"/>
    <w:rsid w:val="00D8674D"/>
    <w:rsid w:val="00D8695C"/>
    <w:rsid w:val="00D86B84"/>
    <w:rsid w:val="00D87897"/>
    <w:rsid w:val="00D90438"/>
    <w:rsid w:val="00D90771"/>
    <w:rsid w:val="00D949AF"/>
    <w:rsid w:val="00D957A5"/>
    <w:rsid w:val="00D95CBF"/>
    <w:rsid w:val="00D96EE7"/>
    <w:rsid w:val="00D97C01"/>
    <w:rsid w:val="00DA2EB1"/>
    <w:rsid w:val="00DA3002"/>
    <w:rsid w:val="00DA73BB"/>
    <w:rsid w:val="00DB1C1C"/>
    <w:rsid w:val="00DB1D09"/>
    <w:rsid w:val="00DB58DD"/>
    <w:rsid w:val="00DB717C"/>
    <w:rsid w:val="00DB798A"/>
    <w:rsid w:val="00DC1990"/>
    <w:rsid w:val="00DC3BE5"/>
    <w:rsid w:val="00DD68F8"/>
    <w:rsid w:val="00DD706D"/>
    <w:rsid w:val="00DE0749"/>
    <w:rsid w:val="00DE2E6E"/>
    <w:rsid w:val="00DE33F8"/>
    <w:rsid w:val="00DE3628"/>
    <w:rsid w:val="00DF7E0A"/>
    <w:rsid w:val="00DF7F94"/>
    <w:rsid w:val="00E00FD1"/>
    <w:rsid w:val="00E01E2B"/>
    <w:rsid w:val="00E04A6C"/>
    <w:rsid w:val="00E06391"/>
    <w:rsid w:val="00E1678D"/>
    <w:rsid w:val="00E16C7B"/>
    <w:rsid w:val="00E17ACA"/>
    <w:rsid w:val="00E206AD"/>
    <w:rsid w:val="00E20D43"/>
    <w:rsid w:val="00E240E3"/>
    <w:rsid w:val="00E24818"/>
    <w:rsid w:val="00E305CA"/>
    <w:rsid w:val="00E312BB"/>
    <w:rsid w:val="00E34BFA"/>
    <w:rsid w:val="00E36056"/>
    <w:rsid w:val="00E3624F"/>
    <w:rsid w:val="00E41C13"/>
    <w:rsid w:val="00E47C93"/>
    <w:rsid w:val="00E516AC"/>
    <w:rsid w:val="00E52519"/>
    <w:rsid w:val="00E57429"/>
    <w:rsid w:val="00E57CE2"/>
    <w:rsid w:val="00E629A6"/>
    <w:rsid w:val="00E6356C"/>
    <w:rsid w:val="00E639D9"/>
    <w:rsid w:val="00E642C2"/>
    <w:rsid w:val="00E66553"/>
    <w:rsid w:val="00E66F14"/>
    <w:rsid w:val="00E705CB"/>
    <w:rsid w:val="00E707D7"/>
    <w:rsid w:val="00E7259C"/>
    <w:rsid w:val="00E72E22"/>
    <w:rsid w:val="00E75DBE"/>
    <w:rsid w:val="00E77567"/>
    <w:rsid w:val="00E776B4"/>
    <w:rsid w:val="00E776EC"/>
    <w:rsid w:val="00E81DAA"/>
    <w:rsid w:val="00E869EC"/>
    <w:rsid w:val="00E90F0E"/>
    <w:rsid w:val="00E922BA"/>
    <w:rsid w:val="00E9253F"/>
    <w:rsid w:val="00E92EEC"/>
    <w:rsid w:val="00E932E0"/>
    <w:rsid w:val="00E969E1"/>
    <w:rsid w:val="00E96FB5"/>
    <w:rsid w:val="00EA04F6"/>
    <w:rsid w:val="00EA0606"/>
    <w:rsid w:val="00EA1E68"/>
    <w:rsid w:val="00EA3AA5"/>
    <w:rsid w:val="00EA510C"/>
    <w:rsid w:val="00EA76CA"/>
    <w:rsid w:val="00EB3BA5"/>
    <w:rsid w:val="00EB3CF7"/>
    <w:rsid w:val="00EB64F7"/>
    <w:rsid w:val="00EB6E06"/>
    <w:rsid w:val="00EC101D"/>
    <w:rsid w:val="00EC1635"/>
    <w:rsid w:val="00EC2980"/>
    <w:rsid w:val="00EC2CC6"/>
    <w:rsid w:val="00EC56D0"/>
    <w:rsid w:val="00EC6C76"/>
    <w:rsid w:val="00ED17B2"/>
    <w:rsid w:val="00ED1CAF"/>
    <w:rsid w:val="00ED5D16"/>
    <w:rsid w:val="00ED6B5D"/>
    <w:rsid w:val="00EE2689"/>
    <w:rsid w:val="00EE27D7"/>
    <w:rsid w:val="00EE3DDC"/>
    <w:rsid w:val="00EE3E38"/>
    <w:rsid w:val="00EE769B"/>
    <w:rsid w:val="00EE7ABD"/>
    <w:rsid w:val="00EF0312"/>
    <w:rsid w:val="00EF1F28"/>
    <w:rsid w:val="00EF4C6B"/>
    <w:rsid w:val="00EF5EBB"/>
    <w:rsid w:val="00F00628"/>
    <w:rsid w:val="00F06210"/>
    <w:rsid w:val="00F06492"/>
    <w:rsid w:val="00F111CE"/>
    <w:rsid w:val="00F13A99"/>
    <w:rsid w:val="00F1413C"/>
    <w:rsid w:val="00F147F5"/>
    <w:rsid w:val="00F15682"/>
    <w:rsid w:val="00F15AFD"/>
    <w:rsid w:val="00F238B4"/>
    <w:rsid w:val="00F2425B"/>
    <w:rsid w:val="00F24535"/>
    <w:rsid w:val="00F27A81"/>
    <w:rsid w:val="00F27E24"/>
    <w:rsid w:val="00F27FB7"/>
    <w:rsid w:val="00F31699"/>
    <w:rsid w:val="00F32C35"/>
    <w:rsid w:val="00F330EE"/>
    <w:rsid w:val="00F342F8"/>
    <w:rsid w:val="00F34569"/>
    <w:rsid w:val="00F34CAD"/>
    <w:rsid w:val="00F4049A"/>
    <w:rsid w:val="00F419ED"/>
    <w:rsid w:val="00F4409A"/>
    <w:rsid w:val="00F4593A"/>
    <w:rsid w:val="00F512DD"/>
    <w:rsid w:val="00F54A32"/>
    <w:rsid w:val="00F56E81"/>
    <w:rsid w:val="00F5728C"/>
    <w:rsid w:val="00F60086"/>
    <w:rsid w:val="00F6272E"/>
    <w:rsid w:val="00F6292E"/>
    <w:rsid w:val="00F65CA6"/>
    <w:rsid w:val="00F678A6"/>
    <w:rsid w:val="00F71A8F"/>
    <w:rsid w:val="00F809ED"/>
    <w:rsid w:val="00F83E43"/>
    <w:rsid w:val="00F903F9"/>
    <w:rsid w:val="00F90960"/>
    <w:rsid w:val="00F91657"/>
    <w:rsid w:val="00F92568"/>
    <w:rsid w:val="00F932F3"/>
    <w:rsid w:val="00F94E6E"/>
    <w:rsid w:val="00F950DA"/>
    <w:rsid w:val="00F96D5A"/>
    <w:rsid w:val="00FA3295"/>
    <w:rsid w:val="00FA5DE0"/>
    <w:rsid w:val="00FA5E30"/>
    <w:rsid w:val="00FA7AF4"/>
    <w:rsid w:val="00FB6E79"/>
    <w:rsid w:val="00FC3149"/>
    <w:rsid w:val="00FC3E53"/>
    <w:rsid w:val="00FC3F62"/>
    <w:rsid w:val="00FC5075"/>
    <w:rsid w:val="00FC5195"/>
    <w:rsid w:val="00FD0DC0"/>
    <w:rsid w:val="00FD2C7F"/>
    <w:rsid w:val="00FD2E5A"/>
    <w:rsid w:val="00FD4395"/>
    <w:rsid w:val="00FD4836"/>
    <w:rsid w:val="00FD5889"/>
    <w:rsid w:val="00FD66DD"/>
    <w:rsid w:val="00FD699C"/>
    <w:rsid w:val="00FD74DB"/>
    <w:rsid w:val="00FE10F6"/>
    <w:rsid w:val="00FE2160"/>
    <w:rsid w:val="00FE2664"/>
    <w:rsid w:val="00FE3035"/>
    <w:rsid w:val="00FE3443"/>
    <w:rsid w:val="00FE42BD"/>
    <w:rsid w:val="00FE4960"/>
    <w:rsid w:val="00FE78E5"/>
    <w:rsid w:val="00FF3651"/>
    <w:rsid w:val="00FF5343"/>
    <w:rsid w:val="00FF5360"/>
    <w:rsid w:val="00FF6602"/>
    <w:rsid w:val="00FF6AA7"/>
    <w:rsid w:val="00FF742F"/>
    <w:rsid w:val="00FF74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C81C00"/>
  <w15:chartTrackingRefBased/>
  <w15:docId w15:val="{BDF26961-E2FE-4ADB-A00B-2CDD73EEF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054810"/>
    <w:pPr>
      <w:numPr>
        <w:numId w:val="1"/>
      </w:numPr>
      <w:spacing w:before="100" w:beforeAutospacing="1" w:after="100" w:afterAutospacing="1" w:line="240" w:lineRule="auto"/>
      <w:outlineLvl w:val="0"/>
    </w:pPr>
    <w:rPr>
      <w:rFonts w:ascii="Times New Roman" w:eastAsia="Times New Roman" w:hAnsi="Times New Roman" w:cs="Times New Roman"/>
      <w:b/>
      <w:bCs/>
      <w:kern w:val="36"/>
      <w:sz w:val="24"/>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4810"/>
    <w:rPr>
      <w:rFonts w:ascii="Times New Roman" w:eastAsia="Times New Roman" w:hAnsi="Times New Roman" w:cs="Times New Roman"/>
      <w:b/>
      <w:bCs/>
      <w:kern w:val="36"/>
      <w:sz w:val="24"/>
      <w:szCs w:val="48"/>
      <w:lang w:eastAsia="en-GB"/>
    </w:rPr>
  </w:style>
  <w:style w:type="character" w:styleId="CommentReference">
    <w:name w:val="annotation reference"/>
    <w:basedOn w:val="DefaultParagraphFont"/>
    <w:uiPriority w:val="99"/>
    <w:semiHidden/>
    <w:unhideWhenUsed/>
    <w:rsid w:val="0039417B"/>
    <w:rPr>
      <w:sz w:val="16"/>
      <w:szCs w:val="16"/>
    </w:rPr>
  </w:style>
  <w:style w:type="paragraph" w:styleId="CommentText">
    <w:name w:val="annotation text"/>
    <w:basedOn w:val="Normal"/>
    <w:link w:val="CommentTextChar"/>
    <w:uiPriority w:val="99"/>
    <w:unhideWhenUsed/>
    <w:rsid w:val="0039417B"/>
    <w:pPr>
      <w:spacing w:after="200" w:line="240" w:lineRule="auto"/>
    </w:pPr>
    <w:rPr>
      <w:sz w:val="20"/>
      <w:szCs w:val="20"/>
    </w:rPr>
  </w:style>
  <w:style w:type="character" w:customStyle="1" w:styleId="CommentTextChar">
    <w:name w:val="Comment Text Char"/>
    <w:basedOn w:val="DefaultParagraphFont"/>
    <w:link w:val="CommentText"/>
    <w:uiPriority w:val="99"/>
    <w:rsid w:val="0039417B"/>
    <w:rPr>
      <w:sz w:val="20"/>
      <w:szCs w:val="20"/>
    </w:rPr>
  </w:style>
  <w:style w:type="character" w:styleId="Hyperlink">
    <w:name w:val="Hyperlink"/>
    <w:rsid w:val="00D8674D"/>
    <w:rPr>
      <w:color w:val="0000FF"/>
      <w:u w:val="single"/>
    </w:rPr>
  </w:style>
  <w:style w:type="character" w:styleId="FollowedHyperlink">
    <w:name w:val="FollowedHyperlink"/>
    <w:basedOn w:val="DefaultParagraphFont"/>
    <w:uiPriority w:val="99"/>
    <w:semiHidden/>
    <w:unhideWhenUsed/>
    <w:rsid w:val="00D8674D"/>
    <w:rPr>
      <w:color w:val="954F72" w:themeColor="followedHyperlink"/>
      <w:u w:val="single"/>
    </w:rPr>
  </w:style>
  <w:style w:type="paragraph" w:styleId="Header">
    <w:name w:val="header"/>
    <w:basedOn w:val="Normal"/>
    <w:link w:val="HeaderChar"/>
    <w:uiPriority w:val="99"/>
    <w:unhideWhenUsed/>
    <w:rsid w:val="00D95C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5CBF"/>
  </w:style>
  <w:style w:type="paragraph" w:styleId="Footer">
    <w:name w:val="footer"/>
    <w:basedOn w:val="Normal"/>
    <w:link w:val="FooterChar"/>
    <w:uiPriority w:val="99"/>
    <w:unhideWhenUsed/>
    <w:rsid w:val="00D95C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5CBF"/>
  </w:style>
  <w:style w:type="paragraph" w:styleId="ListParagraph">
    <w:name w:val="List Paragraph"/>
    <w:basedOn w:val="Normal"/>
    <w:uiPriority w:val="34"/>
    <w:qFormat/>
    <w:rsid w:val="00933399"/>
    <w:pPr>
      <w:ind w:left="720"/>
      <w:contextualSpacing/>
    </w:pPr>
  </w:style>
  <w:style w:type="paragraph" w:customStyle="1" w:styleId="Body">
    <w:name w:val="Body"/>
    <w:rsid w:val="00CD00E7"/>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paragraph" w:styleId="CommentSubject">
    <w:name w:val="annotation subject"/>
    <w:basedOn w:val="CommentText"/>
    <w:next w:val="CommentText"/>
    <w:link w:val="CommentSubjectChar"/>
    <w:uiPriority w:val="99"/>
    <w:semiHidden/>
    <w:unhideWhenUsed/>
    <w:rsid w:val="00B2274D"/>
    <w:pPr>
      <w:spacing w:after="160"/>
    </w:pPr>
    <w:rPr>
      <w:b/>
      <w:bCs/>
    </w:rPr>
  </w:style>
  <w:style w:type="character" w:customStyle="1" w:styleId="CommentSubjectChar">
    <w:name w:val="Comment Subject Char"/>
    <w:basedOn w:val="CommentTextChar"/>
    <w:link w:val="CommentSubject"/>
    <w:uiPriority w:val="99"/>
    <w:semiHidden/>
    <w:rsid w:val="00B2274D"/>
    <w:rPr>
      <w:b/>
      <w:bCs/>
      <w:sz w:val="20"/>
      <w:szCs w:val="20"/>
    </w:rPr>
  </w:style>
  <w:style w:type="paragraph" w:styleId="BalloonText">
    <w:name w:val="Balloon Text"/>
    <w:basedOn w:val="Normal"/>
    <w:link w:val="BalloonTextChar"/>
    <w:uiPriority w:val="99"/>
    <w:semiHidden/>
    <w:unhideWhenUsed/>
    <w:rsid w:val="00B227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274D"/>
    <w:rPr>
      <w:rFonts w:ascii="Segoe UI" w:hAnsi="Segoe UI" w:cs="Segoe UI"/>
      <w:sz w:val="18"/>
      <w:szCs w:val="18"/>
    </w:rPr>
  </w:style>
  <w:style w:type="table" w:styleId="TableGrid">
    <w:name w:val="Table Grid"/>
    <w:basedOn w:val="TableNormal"/>
    <w:uiPriority w:val="39"/>
    <w:rsid w:val="001A3B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C5C55"/>
    <w:rPr>
      <w:color w:val="605E5C"/>
      <w:shd w:val="clear" w:color="auto" w:fill="E1DFDD"/>
    </w:rPr>
  </w:style>
  <w:style w:type="character" w:styleId="Emphasis">
    <w:name w:val="Emphasis"/>
    <w:basedOn w:val="DefaultParagraphFont"/>
    <w:uiPriority w:val="20"/>
    <w:qFormat/>
    <w:rsid w:val="00021A8B"/>
    <w:rPr>
      <w:i/>
      <w:iCs/>
    </w:rPr>
  </w:style>
  <w:style w:type="paragraph" w:styleId="Revision">
    <w:name w:val="Revision"/>
    <w:hidden/>
    <w:uiPriority w:val="99"/>
    <w:semiHidden/>
    <w:rsid w:val="00F809E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13326">
      <w:bodyDiv w:val="1"/>
      <w:marLeft w:val="0"/>
      <w:marRight w:val="0"/>
      <w:marTop w:val="0"/>
      <w:marBottom w:val="0"/>
      <w:divBdr>
        <w:top w:val="none" w:sz="0" w:space="0" w:color="auto"/>
        <w:left w:val="none" w:sz="0" w:space="0" w:color="auto"/>
        <w:bottom w:val="none" w:sz="0" w:space="0" w:color="auto"/>
        <w:right w:val="none" w:sz="0" w:space="0" w:color="auto"/>
      </w:divBdr>
    </w:div>
    <w:div w:id="13044884">
      <w:bodyDiv w:val="1"/>
      <w:marLeft w:val="0"/>
      <w:marRight w:val="0"/>
      <w:marTop w:val="0"/>
      <w:marBottom w:val="0"/>
      <w:divBdr>
        <w:top w:val="none" w:sz="0" w:space="0" w:color="auto"/>
        <w:left w:val="none" w:sz="0" w:space="0" w:color="auto"/>
        <w:bottom w:val="none" w:sz="0" w:space="0" w:color="auto"/>
        <w:right w:val="none" w:sz="0" w:space="0" w:color="auto"/>
      </w:divBdr>
    </w:div>
    <w:div w:id="151944731">
      <w:bodyDiv w:val="1"/>
      <w:marLeft w:val="0"/>
      <w:marRight w:val="0"/>
      <w:marTop w:val="0"/>
      <w:marBottom w:val="0"/>
      <w:divBdr>
        <w:top w:val="none" w:sz="0" w:space="0" w:color="auto"/>
        <w:left w:val="none" w:sz="0" w:space="0" w:color="auto"/>
        <w:bottom w:val="none" w:sz="0" w:space="0" w:color="auto"/>
        <w:right w:val="none" w:sz="0" w:space="0" w:color="auto"/>
      </w:divBdr>
      <w:divsChild>
        <w:div w:id="393159558">
          <w:marLeft w:val="0"/>
          <w:marRight w:val="0"/>
          <w:marTop w:val="0"/>
          <w:marBottom w:val="0"/>
          <w:divBdr>
            <w:top w:val="none" w:sz="0" w:space="0" w:color="auto"/>
            <w:left w:val="none" w:sz="0" w:space="0" w:color="auto"/>
            <w:bottom w:val="none" w:sz="0" w:space="0" w:color="auto"/>
            <w:right w:val="none" w:sz="0" w:space="0" w:color="auto"/>
          </w:divBdr>
        </w:div>
        <w:div w:id="1385787514">
          <w:marLeft w:val="0"/>
          <w:marRight w:val="0"/>
          <w:marTop w:val="0"/>
          <w:marBottom w:val="0"/>
          <w:divBdr>
            <w:top w:val="none" w:sz="0" w:space="0" w:color="auto"/>
            <w:left w:val="none" w:sz="0" w:space="0" w:color="auto"/>
            <w:bottom w:val="none" w:sz="0" w:space="0" w:color="auto"/>
            <w:right w:val="none" w:sz="0" w:space="0" w:color="auto"/>
          </w:divBdr>
        </w:div>
        <w:div w:id="276789371">
          <w:marLeft w:val="0"/>
          <w:marRight w:val="0"/>
          <w:marTop w:val="0"/>
          <w:marBottom w:val="0"/>
          <w:divBdr>
            <w:top w:val="none" w:sz="0" w:space="0" w:color="auto"/>
            <w:left w:val="none" w:sz="0" w:space="0" w:color="auto"/>
            <w:bottom w:val="none" w:sz="0" w:space="0" w:color="auto"/>
            <w:right w:val="none" w:sz="0" w:space="0" w:color="auto"/>
          </w:divBdr>
        </w:div>
        <w:div w:id="780148431">
          <w:marLeft w:val="0"/>
          <w:marRight w:val="0"/>
          <w:marTop w:val="0"/>
          <w:marBottom w:val="0"/>
          <w:divBdr>
            <w:top w:val="none" w:sz="0" w:space="0" w:color="auto"/>
            <w:left w:val="none" w:sz="0" w:space="0" w:color="auto"/>
            <w:bottom w:val="none" w:sz="0" w:space="0" w:color="auto"/>
            <w:right w:val="none" w:sz="0" w:space="0" w:color="auto"/>
          </w:divBdr>
        </w:div>
        <w:div w:id="2110349220">
          <w:marLeft w:val="0"/>
          <w:marRight w:val="0"/>
          <w:marTop w:val="0"/>
          <w:marBottom w:val="0"/>
          <w:divBdr>
            <w:top w:val="none" w:sz="0" w:space="0" w:color="auto"/>
            <w:left w:val="none" w:sz="0" w:space="0" w:color="auto"/>
            <w:bottom w:val="none" w:sz="0" w:space="0" w:color="auto"/>
            <w:right w:val="none" w:sz="0" w:space="0" w:color="auto"/>
          </w:divBdr>
        </w:div>
        <w:div w:id="1311785211">
          <w:marLeft w:val="0"/>
          <w:marRight w:val="0"/>
          <w:marTop w:val="0"/>
          <w:marBottom w:val="0"/>
          <w:divBdr>
            <w:top w:val="none" w:sz="0" w:space="0" w:color="auto"/>
            <w:left w:val="none" w:sz="0" w:space="0" w:color="auto"/>
            <w:bottom w:val="none" w:sz="0" w:space="0" w:color="auto"/>
            <w:right w:val="none" w:sz="0" w:space="0" w:color="auto"/>
          </w:divBdr>
        </w:div>
        <w:div w:id="1849296866">
          <w:marLeft w:val="0"/>
          <w:marRight w:val="0"/>
          <w:marTop w:val="0"/>
          <w:marBottom w:val="0"/>
          <w:divBdr>
            <w:top w:val="none" w:sz="0" w:space="0" w:color="auto"/>
            <w:left w:val="none" w:sz="0" w:space="0" w:color="auto"/>
            <w:bottom w:val="none" w:sz="0" w:space="0" w:color="auto"/>
            <w:right w:val="none" w:sz="0" w:space="0" w:color="auto"/>
          </w:divBdr>
        </w:div>
        <w:div w:id="1878739056">
          <w:marLeft w:val="0"/>
          <w:marRight w:val="0"/>
          <w:marTop w:val="0"/>
          <w:marBottom w:val="0"/>
          <w:divBdr>
            <w:top w:val="none" w:sz="0" w:space="0" w:color="auto"/>
            <w:left w:val="none" w:sz="0" w:space="0" w:color="auto"/>
            <w:bottom w:val="none" w:sz="0" w:space="0" w:color="auto"/>
            <w:right w:val="none" w:sz="0" w:space="0" w:color="auto"/>
          </w:divBdr>
        </w:div>
        <w:div w:id="453721180">
          <w:marLeft w:val="0"/>
          <w:marRight w:val="0"/>
          <w:marTop w:val="0"/>
          <w:marBottom w:val="0"/>
          <w:divBdr>
            <w:top w:val="none" w:sz="0" w:space="0" w:color="auto"/>
            <w:left w:val="none" w:sz="0" w:space="0" w:color="auto"/>
            <w:bottom w:val="none" w:sz="0" w:space="0" w:color="auto"/>
            <w:right w:val="none" w:sz="0" w:space="0" w:color="auto"/>
          </w:divBdr>
        </w:div>
        <w:div w:id="922302881">
          <w:marLeft w:val="0"/>
          <w:marRight w:val="0"/>
          <w:marTop w:val="0"/>
          <w:marBottom w:val="0"/>
          <w:divBdr>
            <w:top w:val="none" w:sz="0" w:space="0" w:color="auto"/>
            <w:left w:val="none" w:sz="0" w:space="0" w:color="auto"/>
            <w:bottom w:val="none" w:sz="0" w:space="0" w:color="auto"/>
            <w:right w:val="none" w:sz="0" w:space="0" w:color="auto"/>
          </w:divBdr>
        </w:div>
        <w:div w:id="1979217011">
          <w:marLeft w:val="0"/>
          <w:marRight w:val="0"/>
          <w:marTop w:val="0"/>
          <w:marBottom w:val="0"/>
          <w:divBdr>
            <w:top w:val="none" w:sz="0" w:space="0" w:color="auto"/>
            <w:left w:val="none" w:sz="0" w:space="0" w:color="auto"/>
            <w:bottom w:val="none" w:sz="0" w:space="0" w:color="auto"/>
            <w:right w:val="none" w:sz="0" w:space="0" w:color="auto"/>
          </w:divBdr>
        </w:div>
        <w:div w:id="489902572">
          <w:marLeft w:val="0"/>
          <w:marRight w:val="0"/>
          <w:marTop w:val="0"/>
          <w:marBottom w:val="0"/>
          <w:divBdr>
            <w:top w:val="none" w:sz="0" w:space="0" w:color="auto"/>
            <w:left w:val="none" w:sz="0" w:space="0" w:color="auto"/>
            <w:bottom w:val="none" w:sz="0" w:space="0" w:color="auto"/>
            <w:right w:val="none" w:sz="0" w:space="0" w:color="auto"/>
          </w:divBdr>
        </w:div>
        <w:div w:id="1810588058">
          <w:marLeft w:val="0"/>
          <w:marRight w:val="0"/>
          <w:marTop w:val="0"/>
          <w:marBottom w:val="0"/>
          <w:divBdr>
            <w:top w:val="none" w:sz="0" w:space="0" w:color="auto"/>
            <w:left w:val="none" w:sz="0" w:space="0" w:color="auto"/>
            <w:bottom w:val="none" w:sz="0" w:space="0" w:color="auto"/>
            <w:right w:val="none" w:sz="0" w:space="0" w:color="auto"/>
          </w:divBdr>
        </w:div>
      </w:divsChild>
    </w:div>
    <w:div w:id="833570188">
      <w:bodyDiv w:val="1"/>
      <w:marLeft w:val="0"/>
      <w:marRight w:val="0"/>
      <w:marTop w:val="0"/>
      <w:marBottom w:val="0"/>
      <w:divBdr>
        <w:top w:val="none" w:sz="0" w:space="0" w:color="auto"/>
        <w:left w:val="none" w:sz="0" w:space="0" w:color="auto"/>
        <w:bottom w:val="none" w:sz="0" w:space="0" w:color="auto"/>
        <w:right w:val="none" w:sz="0" w:space="0" w:color="auto"/>
      </w:divBdr>
    </w:div>
    <w:div w:id="960037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4E6355-EB05-42F6-9C44-8AB04BEB0A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1504</Words>
  <Characters>857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Michael</dc:creator>
  <cp:keywords/>
  <dc:description/>
  <cp:lastModifiedBy>Michael Craig</cp:lastModifiedBy>
  <cp:revision>5</cp:revision>
  <cp:lastPrinted>2021-11-10T10:19:00Z</cp:lastPrinted>
  <dcterms:created xsi:type="dcterms:W3CDTF">2022-03-31T21:22:00Z</dcterms:created>
  <dcterms:modified xsi:type="dcterms:W3CDTF">2022-03-31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d5bfd74-14d3-36fa-ae27-36ae162705ce</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lsevier-harvard</vt:lpwstr>
  </property>
  <property fmtid="{D5CDD505-2E9C-101B-9397-08002B2CF9AE}" pid="16" name="Mendeley Recent Style Name 5_1">
    <vt:lpwstr>Elsevier - Harvard (with titles)</vt:lpwstr>
  </property>
  <property fmtid="{D5CDD505-2E9C-101B-9397-08002B2CF9AE}" pid="17" name="Mendeley Recent Style Id 6_1">
    <vt:lpwstr>http://www.zotero.org/styles/hippocampus</vt:lpwstr>
  </property>
  <property fmtid="{D5CDD505-2E9C-101B-9397-08002B2CF9AE}" pid="18" name="Mendeley Recent Style Name 6_1">
    <vt:lpwstr>Hippocampus</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learning-and-memory</vt:lpwstr>
  </property>
  <property fmtid="{D5CDD505-2E9C-101B-9397-08002B2CF9AE}" pid="22" name="Mendeley Recent Style Name 8_1">
    <vt:lpwstr>Learning &amp; Memory</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